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93B12A" w14:textId="3120D21E" w:rsidR="00C26BA0" w:rsidRPr="00A43AC7" w:rsidRDefault="00C26BA0">
      <w:pPr>
        <w:rPr>
          <w:rFonts w:ascii="Times New Roman" w:hAnsi="Times New Roman" w:cs="Times New Roman"/>
        </w:rPr>
      </w:pPr>
      <w:r w:rsidRPr="00A43AC7">
        <w:rPr>
          <w:rFonts w:ascii="Times New Roman" w:hAnsi="Times New Roman" w:cs="Times New Roman"/>
          <w:b/>
        </w:rPr>
        <w:t xml:space="preserve">Appendix </w:t>
      </w:r>
      <w:r w:rsidR="00D74C3D">
        <w:rPr>
          <w:rFonts w:ascii="Times New Roman" w:hAnsi="Times New Roman" w:cs="Times New Roman"/>
          <w:b/>
        </w:rPr>
        <w:t>B</w:t>
      </w:r>
      <w:r w:rsidRPr="00A43AC7">
        <w:rPr>
          <w:rFonts w:ascii="Times New Roman" w:hAnsi="Times New Roman" w:cs="Times New Roman"/>
        </w:rPr>
        <w:t>: Additional Survey Response Data – HPV and HPV Vaccine Awareness</w:t>
      </w:r>
    </w:p>
    <w:p w14:paraId="1E007E76" w14:textId="77777777" w:rsidR="00C26BA0" w:rsidRPr="00A43AC7" w:rsidRDefault="00C26BA0">
      <w:pPr>
        <w:rPr>
          <w:rFonts w:ascii="Times New Roman" w:hAnsi="Times New Roman" w:cs="Times New Roman"/>
        </w:rPr>
      </w:pP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3775"/>
        <w:gridCol w:w="1980"/>
        <w:gridCol w:w="2002"/>
        <w:gridCol w:w="1238"/>
      </w:tblGrid>
      <w:tr w:rsidR="007816C3" w:rsidRPr="00A43AC7" w14:paraId="077711B7" w14:textId="77777777" w:rsidTr="005328E8">
        <w:trPr>
          <w:trHeight w:val="330"/>
        </w:trPr>
        <w:tc>
          <w:tcPr>
            <w:tcW w:w="3775" w:type="dxa"/>
            <w:shd w:val="pct15" w:color="auto" w:fill="auto"/>
            <w:vAlign w:val="center"/>
          </w:tcPr>
          <w:p w14:paraId="1400456B" w14:textId="226378EB" w:rsidR="007816C3" w:rsidRPr="00BD05FE" w:rsidRDefault="00C26BA0" w:rsidP="00C26BA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If heard of HPV</w:t>
            </w:r>
            <w:r w:rsidR="00AA60B5" w:rsidRPr="00BD05FE">
              <w:rPr>
                <w:rFonts w:ascii="Arial" w:hAnsi="Arial" w:cs="Arial"/>
                <w:b/>
                <w:sz w:val="18"/>
                <w:szCs w:val="18"/>
              </w:rPr>
              <w:t>,</w:t>
            </w:r>
            <w:r w:rsidRPr="00BD05FE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 xml:space="preserve">then </w:t>
            </w:r>
            <w:proofErr w:type="gramStart"/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>aware</w:t>
            </w:r>
            <w:proofErr w:type="gramEnd"/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 xml:space="preserve"> that HPV is most common STI</w:t>
            </w:r>
            <w:r w:rsidR="00AA60B5" w:rsidRPr="00BD05FE">
              <w:rPr>
                <w:rFonts w:ascii="Arial" w:hAnsi="Arial" w:cs="Arial"/>
                <w:b/>
                <w:sz w:val="18"/>
                <w:szCs w:val="18"/>
              </w:rPr>
              <w:t xml:space="preserve"> in US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 xml:space="preserve">? </w:t>
            </w:r>
          </w:p>
        </w:tc>
        <w:tc>
          <w:tcPr>
            <w:tcW w:w="1980" w:type="dxa"/>
            <w:shd w:val="pct15" w:color="auto" w:fill="auto"/>
          </w:tcPr>
          <w:p w14:paraId="11E11E8D" w14:textId="6AA8F62A" w:rsidR="000A6C77" w:rsidRPr="00BD05FE" w:rsidRDefault="000A6C77" w:rsidP="000A6C7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Yes</w:t>
            </w:r>
          </w:p>
          <w:p w14:paraId="6973D776" w14:textId="4DE2D3B8" w:rsidR="007816C3" w:rsidRPr="00BD05FE" w:rsidRDefault="005F35F9" w:rsidP="000A6C7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38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 xml:space="preserve"> (55.</w:t>
            </w:r>
            <w:r w:rsidRPr="00BD05FE">
              <w:rPr>
                <w:rFonts w:ascii="Arial" w:hAnsi="Arial" w:cs="Arial"/>
                <w:b/>
                <w:sz w:val="18"/>
                <w:szCs w:val="18"/>
              </w:rPr>
              <w:t>1)</w:t>
            </w:r>
          </w:p>
        </w:tc>
        <w:tc>
          <w:tcPr>
            <w:tcW w:w="2002" w:type="dxa"/>
            <w:shd w:val="pct15" w:color="auto" w:fill="auto"/>
          </w:tcPr>
          <w:p w14:paraId="1B882E6D" w14:textId="3E7AC613" w:rsidR="000A6C77" w:rsidRPr="00BD05FE" w:rsidRDefault="000A6C77" w:rsidP="000A6C7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No</w:t>
            </w:r>
          </w:p>
          <w:p w14:paraId="1C1DAF8C" w14:textId="045DBF7F" w:rsidR="007816C3" w:rsidRPr="00BD05FE" w:rsidRDefault="005F35F9" w:rsidP="000A6C7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31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 xml:space="preserve"> (4</w:t>
            </w:r>
            <w:r w:rsidRPr="00BD05FE">
              <w:rPr>
                <w:rFonts w:ascii="Arial" w:hAnsi="Arial" w:cs="Arial"/>
                <w:b/>
                <w:sz w:val="18"/>
                <w:szCs w:val="18"/>
              </w:rPr>
              <w:t>4.9)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</w:tcPr>
          <w:p w14:paraId="39E453FE" w14:textId="6714B5FC" w:rsidR="007816C3" w:rsidRPr="00BD05FE" w:rsidRDefault="00AA60B5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Pr="00BD05FE">
              <w:rPr>
                <w:rFonts w:ascii="Arial" w:hAnsi="Arial" w:cs="Arial"/>
                <w:b/>
                <w:sz w:val="18"/>
                <w:szCs w:val="18"/>
              </w:rPr>
              <w:t>-value</w:t>
            </w:r>
          </w:p>
        </w:tc>
      </w:tr>
      <w:tr w:rsidR="007816C3" w:rsidRPr="00A43AC7" w14:paraId="6DD33AAB" w14:textId="77777777" w:rsidTr="005328E8">
        <w:trPr>
          <w:trHeight w:val="296"/>
        </w:trPr>
        <w:tc>
          <w:tcPr>
            <w:tcW w:w="3775" w:type="dxa"/>
            <w:vAlign w:val="center"/>
          </w:tcPr>
          <w:p w14:paraId="604867C5" w14:textId="77777777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 xml:space="preserve">    Race:</w:t>
            </w:r>
          </w:p>
        </w:tc>
        <w:tc>
          <w:tcPr>
            <w:tcW w:w="1980" w:type="dxa"/>
          </w:tcPr>
          <w:p w14:paraId="54C1CF1E" w14:textId="77777777" w:rsidR="007816C3" w:rsidRPr="00BD05FE" w:rsidRDefault="007816C3" w:rsidP="000A6C7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002" w:type="dxa"/>
          </w:tcPr>
          <w:p w14:paraId="2A33854C" w14:textId="77777777" w:rsidR="007816C3" w:rsidRPr="00BD05FE" w:rsidRDefault="007816C3" w:rsidP="000A6C7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</w:tcPr>
          <w:p w14:paraId="158D6E75" w14:textId="77777777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816C3" w:rsidRPr="00A43AC7" w14:paraId="2B1E8001" w14:textId="77777777" w:rsidTr="005328E8">
        <w:trPr>
          <w:trHeight w:val="296"/>
        </w:trPr>
        <w:tc>
          <w:tcPr>
            <w:tcW w:w="3775" w:type="dxa"/>
            <w:vAlign w:val="center"/>
          </w:tcPr>
          <w:p w14:paraId="5B7EACDA" w14:textId="77777777" w:rsidR="007816C3" w:rsidRPr="00BD05FE" w:rsidRDefault="007816C3" w:rsidP="007816C3">
            <w:pPr>
              <w:rPr>
                <w:rFonts w:ascii="Arial" w:hAnsi="Arial" w:cs="Arial"/>
                <w:sz w:val="18"/>
                <w:szCs w:val="18"/>
              </w:rPr>
            </w:pPr>
            <w:r w:rsidRPr="00BD05FE">
              <w:rPr>
                <w:rFonts w:ascii="Arial" w:hAnsi="Arial" w:cs="Arial"/>
                <w:sz w:val="18"/>
                <w:szCs w:val="18"/>
              </w:rPr>
              <w:t>Black</w:t>
            </w:r>
            <w:r w:rsidR="00C26BA0" w:rsidRPr="00BD05FE">
              <w:rPr>
                <w:rFonts w:ascii="Arial" w:hAnsi="Arial" w:cs="Arial"/>
                <w:sz w:val="18"/>
                <w:szCs w:val="18"/>
              </w:rPr>
              <w:t xml:space="preserve"> or African American</w:t>
            </w:r>
          </w:p>
        </w:tc>
        <w:tc>
          <w:tcPr>
            <w:tcW w:w="1980" w:type="dxa"/>
          </w:tcPr>
          <w:p w14:paraId="25BA156B" w14:textId="60926C93" w:rsidR="007816C3" w:rsidRPr="00BD05FE" w:rsidRDefault="000A6C77" w:rsidP="000A6C7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21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 xml:space="preserve"> (5</w:t>
            </w:r>
            <w:r w:rsidRPr="00BD05FE">
              <w:rPr>
                <w:rFonts w:ascii="Arial" w:hAnsi="Arial" w:cs="Arial"/>
                <w:b/>
                <w:sz w:val="18"/>
                <w:szCs w:val="18"/>
              </w:rPr>
              <w:t>1.2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002" w:type="dxa"/>
          </w:tcPr>
          <w:p w14:paraId="6ED464C3" w14:textId="18299025" w:rsidR="007816C3" w:rsidRPr="00BD05FE" w:rsidRDefault="000A6C77" w:rsidP="000A6C7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20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 xml:space="preserve"> (4</w:t>
            </w:r>
            <w:r w:rsidRPr="00BD05FE">
              <w:rPr>
                <w:rFonts w:ascii="Arial" w:hAnsi="Arial" w:cs="Arial"/>
                <w:b/>
                <w:sz w:val="18"/>
                <w:szCs w:val="18"/>
              </w:rPr>
              <w:t>8.8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652A8433" w14:textId="77777777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816C3" w:rsidRPr="00A43AC7" w14:paraId="37206F13" w14:textId="77777777" w:rsidTr="005328E8">
        <w:trPr>
          <w:trHeight w:val="296"/>
        </w:trPr>
        <w:tc>
          <w:tcPr>
            <w:tcW w:w="3775" w:type="dxa"/>
            <w:vAlign w:val="center"/>
          </w:tcPr>
          <w:p w14:paraId="4C217A48" w14:textId="77777777" w:rsidR="007816C3" w:rsidRPr="00BD05FE" w:rsidRDefault="007816C3" w:rsidP="007816C3">
            <w:pPr>
              <w:rPr>
                <w:rFonts w:ascii="Arial" w:hAnsi="Arial" w:cs="Arial"/>
                <w:sz w:val="18"/>
                <w:szCs w:val="18"/>
              </w:rPr>
            </w:pPr>
            <w:r w:rsidRPr="00BD05FE">
              <w:rPr>
                <w:rFonts w:ascii="Arial" w:hAnsi="Arial" w:cs="Arial"/>
                <w:sz w:val="18"/>
                <w:szCs w:val="18"/>
              </w:rPr>
              <w:t>White</w:t>
            </w:r>
            <w:r w:rsidR="00C26BA0" w:rsidRPr="00BD05FE">
              <w:rPr>
                <w:rFonts w:ascii="Arial" w:hAnsi="Arial" w:cs="Arial"/>
                <w:sz w:val="18"/>
                <w:szCs w:val="18"/>
              </w:rPr>
              <w:t xml:space="preserve"> or Caucasian</w:t>
            </w:r>
          </w:p>
        </w:tc>
        <w:tc>
          <w:tcPr>
            <w:tcW w:w="1980" w:type="dxa"/>
          </w:tcPr>
          <w:p w14:paraId="3B5D06C8" w14:textId="3D64BD74" w:rsidR="007816C3" w:rsidRPr="00BD05FE" w:rsidRDefault="000A6C77" w:rsidP="000A6C7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16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r w:rsidRPr="00BD05FE">
              <w:rPr>
                <w:rFonts w:ascii="Arial" w:hAnsi="Arial" w:cs="Arial"/>
                <w:b/>
                <w:sz w:val="18"/>
                <w:szCs w:val="18"/>
              </w:rPr>
              <w:t>59.3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002" w:type="dxa"/>
          </w:tcPr>
          <w:p w14:paraId="7AD9EC56" w14:textId="364D84E4" w:rsidR="007816C3" w:rsidRPr="00BD05FE" w:rsidRDefault="000A6C77" w:rsidP="000A6C7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11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r w:rsidRPr="00BD05FE">
              <w:rPr>
                <w:rFonts w:ascii="Arial" w:hAnsi="Arial" w:cs="Arial"/>
                <w:b/>
                <w:sz w:val="18"/>
                <w:szCs w:val="18"/>
              </w:rPr>
              <w:t>40.7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154C9C9A" w14:textId="0A542C1D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0A6C77" w:rsidRPr="00A43AC7" w14:paraId="61874492" w14:textId="77777777" w:rsidTr="005328E8">
        <w:trPr>
          <w:trHeight w:val="296"/>
        </w:trPr>
        <w:tc>
          <w:tcPr>
            <w:tcW w:w="3775" w:type="dxa"/>
            <w:vAlign w:val="center"/>
          </w:tcPr>
          <w:p w14:paraId="0414A044" w14:textId="1FF340D9" w:rsidR="000A6C77" w:rsidRPr="00BD05FE" w:rsidRDefault="000A6C77" w:rsidP="007816C3">
            <w:pPr>
              <w:rPr>
                <w:rFonts w:ascii="Arial" w:hAnsi="Arial" w:cs="Arial"/>
                <w:sz w:val="18"/>
                <w:szCs w:val="18"/>
              </w:rPr>
            </w:pPr>
            <w:r w:rsidRPr="00BD05FE">
              <w:rPr>
                <w:rFonts w:ascii="Arial" w:hAnsi="Arial" w:cs="Arial"/>
                <w:sz w:val="18"/>
                <w:szCs w:val="18"/>
              </w:rPr>
              <w:t>Hispanic or Latina</w:t>
            </w:r>
          </w:p>
        </w:tc>
        <w:tc>
          <w:tcPr>
            <w:tcW w:w="1980" w:type="dxa"/>
          </w:tcPr>
          <w:p w14:paraId="26550B99" w14:textId="4B4B7DB2" w:rsidR="000A6C77" w:rsidRPr="00BD05FE" w:rsidRDefault="000A6C77" w:rsidP="000A6C7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1 (100)</w:t>
            </w:r>
          </w:p>
        </w:tc>
        <w:tc>
          <w:tcPr>
            <w:tcW w:w="2002" w:type="dxa"/>
          </w:tcPr>
          <w:p w14:paraId="27AABD95" w14:textId="013D2882" w:rsidR="000A6C77" w:rsidRPr="00BD05FE" w:rsidRDefault="000A6C77" w:rsidP="000A6C7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0 (0)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</w:tcPr>
          <w:p w14:paraId="5C37BE2A" w14:textId="1A294E84" w:rsidR="000A6C77" w:rsidRPr="00BD05FE" w:rsidRDefault="00E9391A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.70</w:t>
            </w:r>
            <w:r w:rsidR="00B56316" w:rsidRPr="00BD05FE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</w:tr>
      <w:tr w:rsidR="007816C3" w:rsidRPr="00A43AC7" w14:paraId="21AD614F" w14:textId="77777777" w:rsidTr="005328E8">
        <w:trPr>
          <w:trHeight w:val="296"/>
        </w:trPr>
        <w:tc>
          <w:tcPr>
            <w:tcW w:w="3775" w:type="dxa"/>
            <w:vAlign w:val="center"/>
          </w:tcPr>
          <w:p w14:paraId="72520F68" w14:textId="13F905E7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 xml:space="preserve">    Insurance Status:</w:t>
            </w:r>
          </w:p>
        </w:tc>
        <w:tc>
          <w:tcPr>
            <w:tcW w:w="1980" w:type="dxa"/>
          </w:tcPr>
          <w:p w14:paraId="5125EB03" w14:textId="77777777" w:rsidR="007816C3" w:rsidRPr="00BD05FE" w:rsidRDefault="007816C3" w:rsidP="000A6C7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002" w:type="dxa"/>
          </w:tcPr>
          <w:p w14:paraId="36B5B106" w14:textId="77777777" w:rsidR="007816C3" w:rsidRPr="00BD05FE" w:rsidRDefault="007816C3" w:rsidP="000A6C7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</w:tcPr>
          <w:p w14:paraId="73551256" w14:textId="77777777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816C3" w:rsidRPr="00A43AC7" w14:paraId="72B08011" w14:textId="77777777" w:rsidTr="005328E8">
        <w:trPr>
          <w:trHeight w:val="314"/>
        </w:trPr>
        <w:tc>
          <w:tcPr>
            <w:tcW w:w="3775" w:type="dxa"/>
            <w:vAlign w:val="center"/>
          </w:tcPr>
          <w:p w14:paraId="137AD51D" w14:textId="77777777" w:rsidR="007816C3" w:rsidRPr="00BD05FE" w:rsidRDefault="007816C3" w:rsidP="007816C3">
            <w:pPr>
              <w:rPr>
                <w:rFonts w:ascii="Arial" w:hAnsi="Arial" w:cs="Arial"/>
                <w:sz w:val="18"/>
                <w:szCs w:val="18"/>
              </w:rPr>
            </w:pPr>
            <w:r w:rsidRPr="00BD05FE">
              <w:rPr>
                <w:rFonts w:ascii="Arial" w:hAnsi="Arial" w:cs="Arial"/>
                <w:sz w:val="18"/>
                <w:szCs w:val="18"/>
              </w:rPr>
              <w:t>Private insurance</w:t>
            </w:r>
          </w:p>
        </w:tc>
        <w:tc>
          <w:tcPr>
            <w:tcW w:w="1980" w:type="dxa"/>
          </w:tcPr>
          <w:p w14:paraId="6A4E82F6" w14:textId="3983145A" w:rsidR="007816C3" w:rsidRPr="00BD05FE" w:rsidRDefault="00505C3C" w:rsidP="000A6C7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21 (61.8)</w:t>
            </w:r>
          </w:p>
        </w:tc>
        <w:tc>
          <w:tcPr>
            <w:tcW w:w="2002" w:type="dxa"/>
          </w:tcPr>
          <w:p w14:paraId="610317DE" w14:textId="46D4978D" w:rsidR="007816C3" w:rsidRPr="00BD05FE" w:rsidRDefault="00505C3C" w:rsidP="000A6C7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13 (38.2)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4EB78D31" w14:textId="77777777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816C3" w:rsidRPr="00A43AC7" w14:paraId="08FC47F8" w14:textId="77777777" w:rsidTr="005328E8">
        <w:trPr>
          <w:trHeight w:val="296"/>
        </w:trPr>
        <w:tc>
          <w:tcPr>
            <w:tcW w:w="3775" w:type="dxa"/>
            <w:vAlign w:val="center"/>
          </w:tcPr>
          <w:p w14:paraId="782E0242" w14:textId="77777777" w:rsidR="007816C3" w:rsidRPr="00BD05FE" w:rsidRDefault="007816C3" w:rsidP="007816C3">
            <w:pPr>
              <w:rPr>
                <w:rFonts w:ascii="Arial" w:hAnsi="Arial" w:cs="Arial"/>
                <w:sz w:val="18"/>
                <w:szCs w:val="18"/>
              </w:rPr>
            </w:pPr>
            <w:r w:rsidRPr="00BD05FE">
              <w:rPr>
                <w:rFonts w:ascii="Arial" w:hAnsi="Arial" w:cs="Arial"/>
                <w:sz w:val="18"/>
                <w:szCs w:val="18"/>
              </w:rPr>
              <w:t>Publicly insured or uninsured</w:t>
            </w:r>
          </w:p>
        </w:tc>
        <w:tc>
          <w:tcPr>
            <w:tcW w:w="1980" w:type="dxa"/>
          </w:tcPr>
          <w:p w14:paraId="1819A85F" w14:textId="391DEFE0" w:rsidR="007816C3" w:rsidRPr="00BD05FE" w:rsidRDefault="00505C3C" w:rsidP="000A6C7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17 (48.6)</w:t>
            </w:r>
          </w:p>
        </w:tc>
        <w:tc>
          <w:tcPr>
            <w:tcW w:w="2002" w:type="dxa"/>
          </w:tcPr>
          <w:p w14:paraId="2B5D0ADF" w14:textId="726781E9" w:rsidR="007816C3" w:rsidRPr="00BD05FE" w:rsidRDefault="00505C3C" w:rsidP="000A6C7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18 (51.4)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</w:tcPr>
          <w:p w14:paraId="2B76D5FE" w14:textId="1B3A141A" w:rsidR="007816C3" w:rsidRPr="00BD05FE" w:rsidRDefault="00505C3C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="00B56316" w:rsidRPr="00BD05FE">
              <w:rPr>
                <w:rFonts w:ascii="Arial" w:hAnsi="Arial" w:cs="Arial"/>
                <w:b/>
                <w:sz w:val="18"/>
                <w:szCs w:val="18"/>
              </w:rPr>
              <w:t>336</w:t>
            </w:r>
          </w:p>
        </w:tc>
      </w:tr>
      <w:tr w:rsidR="007816C3" w:rsidRPr="00A43AC7" w14:paraId="0005D0C9" w14:textId="77777777" w:rsidTr="005328E8">
        <w:trPr>
          <w:trHeight w:val="296"/>
        </w:trPr>
        <w:tc>
          <w:tcPr>
            <w:tcW w:w="3775" w:type="dxa"/>
            <w:vAlign w:val="center"/>
          </w:tcPr>
          <w:p w14:paraId="5161AEA3" w14:textId="5364331A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 xml:space="preserve">    Income:</w:t>
            </w:r>
          </w:p>
        </w:tc>
        <w:tc>
          <w:tcPr>
            <w:tcW w:w="1980" w:type="dxa"/>
          </w:tcPr>
          <w:p w14:paraId="2B75903D" w14:textId="77777777" w:rsidR="007816C3" w:rsidRPr="00BD05FE" w:rsidRDefault="007816C3" w:rsidP="000A6C7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002" w:type="dxa"/>
          </w:tcPr>
          <w:p w14:paraId="582B32A6" w14:textId="77777777" w:rsidR="007816C3" w:rsidRPr="00BD05FE" w:rsidRDefault="007816C3" w:rsidP="000A6C7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</w:tcPr>
          <w:p w14:paraId="0C42F6E1" w14:textId="77777777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816C3" w:rsidRPr="00A43AC7" w14:paraId="0C5EF624" w14:textId="77777777" w:rsidTr="005328E8">
        <w:trPr>
          <w:trHeight w:val="296"/>
        </w:trPr>
        <w:tc>
          <w:tcPr>
            <w:tcW w:w="3775" w:type="dxa"/>
            <w:vAlign w:val="center"/>
          </w:tcPr>
          <w:p w14:paraId="7A276796" w14:textId="77777777" w:rsidR="007816C3" w:rsidRPr="00BD05FE" w:rsidRDefault="007816C3" w:rsidP="007816C3">
            <w:pPr>
              <w:rPr>
                <w:rFonts w:ascii="Arial" w:hAnsi="Arial" w:cs="Arial"/>
                <w:sz w:val="18"/>
                <w:szCs w:val="18"/>
              </w:rPr>
            </w:pPr>
            <w:r w:rsidRPr="00BD05FE">
              <w:rPr>
                <w:rFonts w:ascii="Arial" w:hAnsi="Arial" w:cs="Arial"/>
                <w:sz w:val="18"/>
                <w:szCs w:val="18"/>
              </w:rPr>
              <w:t>&lt;$20,000/year</w:t>
            </w:r>
          </w:p>
        </w:tc>
        <w:tc>
          <w:tcPr>
            <w:tcW w:w="1980" w:type="dxa"/>
          </w:tcPr>
          <w:p w14:paraId="54BDEB04" w14:textId="401EEBC5" w:rsidR="007816C3" w:rsidRPr="00BD05FE" w:rsidRDefault="00491E32" w:rsidP="000A6C7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19 (55.9)</w:t>
            </w:r>
          </w:p>
        </w:tc>
        <w:tc>
          <w:tcPr>
            <w:tcW w:w="2002" w:type="dxa"/>
          </w:tcPr>
          <w:p w14:paraId="14EDD418" w14:textId="38481126" w:rsidR="007816C3" w:rsidRPr="00BD05FE" w:rsidRDefault="00491E32" w:rsidP="000A6C7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15 (44.1)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02EE55D1" w14:textId="77777777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816C3" w:rsidRPr="00A43AC7" w14:paraId="5934AA1B" w14:textId="77777777" w:rsidTr="005328E8">
        <w:trPr>
          <w:trHeight w:val="332"/>
        </w:trPr>
        <w:tc>
          <w:tcPr>
            <w:tcW w:w="3775" w:type="dxa"/>
            <w:tcBorders>
              <w:bottom w:val="single" w:sz="4" w:space="0" w:color="auto"/>
            </w:tcBorders>
            <w:vAlign w:val="center"/>
          </w:tcPr>
          <w:p w14:paraId="321573EF" w14:textId="77777777" w:rsidR="007816C3" w:rsidRPr="00BD05FE" w:rsidRDefault="007816C3" w:rsidP="007816C3">
            <w:pPr>
              <w:rPr>
                <w:rFonts w:ascii="Arial" w:hAnsi="Arial" w:cs="Arial"/>
                <w:sz w:val="18"/>
                <w:szCs w:val="18"/>
              </w:rPr>
            </w:pPr>
            <w:r w:rsidRPr="00BD05FE">
              <w:rPr>
                <w:rFonts w:ascii="Arial" w:hAnsi="Arial" w:cs="Arial"/>
                <w:sz w:val="18"/>
                <w:szCs w:val="18"/>
              </w:rPr>
              <w:t>&gt;$20,000/year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C0D72C6" w14:textId="06EF6915" w:rsidR="007816C3" w:rsidRPr="00BD05FE" w:rsidRDefault="00491E32" w:rsidP="000A6C7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17 (54.8)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14:paraId="2AF91A84" w14:textId="5A9A3DF5" w:rsidR="007816C3" w:rsidRPr="00BD05FE" w:rsidRDefault="00491E32" w:rsidP="000A6C7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14 (45.2)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</w:tcPr>
          <w:p w14:paraId="317B107F" w14:textId="1EECC5FA" w:rsidR="007816C3" w:rsidRPr="00BD05FE" w:rsidRDefault="00B56316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1</w:t>
            </w:r>
            <w:r w:rsidR="00491E32" w:rsidRPr="00BD05FE"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BD05FE">
              <w:rPr>
                <w:rFonts w:ascii="Arial" w:hAnsi="Arial" w:cs="Arial"/>
                <w:b/>
                <w:sz w:val="18"/>
                <w:szCs w:val="18"/>
              </w:rPr>
              <w:t>000</w:t>
            </w:r>
          </w:p>
        </w:tc>
      </w:tr>
      <w:tr w:rsidR="007816C3" w:rsidRPr="00A43AC7" w14:paraId="65D2E046" w14:textId="77777777" w:rsidTr="005328E8">
        <w:trPr>
          <w:trHeight w:val="296"/>
        </w:trPr>
        <w:tc>
          <w:tcPr>
            <w:tcW w:w="3775" w:type="dxa"/>
            <w:tcBorders>
              <w:bottom w:val="single" w:sz="4" w:space="0" w:color="auto"/>
            </w:tcBorders>
            <w:vAlign w:val="center"/>
          </w:tcPr>
          <w:p w14:paraId="546EC312" w14:textId="46095186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 xml:space="preserve">    Primary Care Provider Status: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83E6DA5" w14:textId="77777777" w:rsidR="007816C3" w:rsidRPr="00BD05FE" w:rsidRDefault="007816C3" w:rsidP="000A6C7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14:paraId="4E012031" w14:textId="77777777" w:rsidR="007816C3" w:rsidRPr="00BD05FE" w:rsidRDefault="007816C3" w:rsidP="000A6C7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</w:tcPr>
          <w:p w14:paraId="1C3CDC0F" w14:textId="77777777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816C3" w:rsidRPr="00A43AC7" w14:paraId="469116BB" w14:textId="77777777" w:rsidTr="005328E8">
        <w:trPr>
          <w:trHeight w:val="296"/>
        </w:trPr>
        <w:tc>
          <w:tcPr>
            <w:tcW w:w="3775" w:type="dxa"/>
            <w:tcBorders>
              <w:bottom w:val="single" w:sz="4" w:space="0" w:color="auto"/>
            </w:tcBorders>
            <w:vAlign w:val="center"/>
          </w:tcPr>
          <w:p w14:paraId="65F2B971" w14:textId="77777777" w:rsidR="007816C3" w:rsidRPr="00BD05FE" w:rsidRDefault="007816C3" w:rsidP="007816C3">
            <w:pPr>
              <w:rPr>
                <w:rFonts w:ascii="Arial" w:hAnsi="Arial" w:cs="Arial"/>
                <w:sz w:val="18"/>
                <w:szCs w:val="18"/>
              </w:rPr>
            </w:pPr>
            <w:r w:rsidRPr="00BD05FE">
              <w:rPr>
                <w:rFonts w:ascii="Arial" w:hAnsi="Arial" w:cs="Arial"/>
                <w:sz w:val="18"/>
                <w:szCs w:val="18"/>
              </w:rPr>
              <w:t>Established PCP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BC0FFFD" w14:textId="43D311E2" w:rsidR="007816C3" w:rsidRPr="00BD05FE" w:rsidRDefault="00AA60B5" w:rsidP="000A6C7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20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 xml:space="preserve"> (5</w:t>
            </w:r>
            <w:r w:rsidRPr="00BD05FE">
              <w:rPr>
                <w:rFonts w:ascii="Arial" w:hAnsi="Arial" w:cs="Arial"/>
                <w:b/>
                <w:sz w:val="18"/>
                <w:szCs w:val="18"/>
              </w:rPr>
              <w:t>4.1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14:paraId="262961E1" w14:textId="591EACD6" w:rsidR="007816C3" w:rsidRPr="00BD05FE" w:rsidRDefault="00AA60B5" w:rsidP="000A6C7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17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 xml:space="preserve"> (4</w:t>
            </w:r>
            <w:r w:rsidRPr="00BD05FE">
              <w:rPr>
                <w:rFonts w:ascii="Arial" w:hAnsi="Arial" w:cs="Arial"/>
                <w:b/>
                <w:sz w:val="18"/>
                <w:szCs w:val="18"/>
              </w:rPr>
              <w:t>5.9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1C9CCDD5" w14:textId="77777777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816C3" w:rsidRPr="00A43AC7" w14:paraId="5312D306" w14:textId="77777777" w:rsidTr="005328E8">
        <w:trPr>
          <w:trHeight w:val="296"/>
        </w:trPr>
        <w:tc>
          <w:tcPr>
            <w:tcW w:w="3775" w:type="dxa"/>
            <w:tcBorders>
              <w:bottom w:val="single" w:sz="4" w:space="0" w:color="auto"/>
            </w:tcBorders>
            <w:vAlign w:val="center"/>
          </w:tcPr>
          <w:p w14:paraId="4721E02C" w14:textId="77777777" w:rsidR="007816C3" w:rsidRPr="00BD05FE" w:rsidRDefault="007816C3" w:rsidP="007816C3">
            <w:pPr>
              <w:rPr>
                <w:rFonts w:ascii="Arial" w:hAnsi="Arial" w:cs="Arial"/>
                <w:sz w:val="18"/>
                <w:szCs w:val="18"/>
              </w:rPr>
            </w:pPr>
            <w:r w:rsidRPr="00BD05FE">
              <w:rPr>
                <w:rFonts w:ascii="Arial" w:hAnsi="Arial" w:cs="Arial"/>
                <w:sz w:val="18"/>
                <w:szCs w:val="18"/>
              </w:rPr>
              <w:t>Federally funded or ‘Free’ clinic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9A1C276" w14:textId="1C0D2030" w:rsidR="007816C3" w:rsidRPr="00BD05FE" w:rsidRDefault="00AA60B5" w:rsidP="000A6C7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8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r w:rsidRPr="00BD05FE">
              <w:rPr>
                <w:rFonts w:ascii="Arial" w:hAnsi="Arial" w:cs="Arial"/>
                <w:b/>
                <w:sz w:val="18"/>
                <w:szCs w:val="18"/>
              </w:rPr>
              <w:t>47.1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14:paraId="4DAE17D6" w14:textId="65109F61" w:rsidR="007816C3" w:rsidRPr="00BD05FE" w:rsidRDefault="00AA60B5" w:rsidP="000A6C7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9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r w:rsidRPr="00BD05FE">
              <w:rPr>
                <w:rFonts w:ascii="Arial" w:hAnsi="Arial" w:cs="Arial"/>
                <w:b/>
                <w:sz w:val="18"/>
                <w:szCs w:val="18"/>
              </w:rPr>
              <w:t>52.9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2AD54708" w14:textId="77777777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816C3" w:rsidRPr="00A43AC7" w14:paraId="6DE57DB8" w14:textId="77777777" w:rsidTr="005328E8">
        <w:trPr>
          <w:trHeight w:val="314"/>
        </w:trPr>
        <w:tc>
          <w:tcPr>
            <w:tcW w:w="3775" w:type="dxa"/>
            <w:tcBorders>
              <w:bottom w:val="single" w:sz="4" w:space="0" w:color="auto"/>
            </w:tcBorders>
            <w:vAlign w:val="center"/>
          </w:tcPr>
          <w:p w14:paraId="14367436" w14:textId="77777777" w:rsidR="007816C3" w:rsidRPr="00BD05FE" w:rsidRDefault="007816C3" w:rsidP="007816C3">
            <w:pPr>
              <w:rPr>
                <w:rFonts w:ascii="Arial" w:hAnsi="Arial" w:cs="Arial"/>
                <w:sz w:val="18"/>
                <w:szCs w:val="18"/>
              </w:rPr>
            </w:pPr>
            <w:r w:rsidRPr="00BD05FE">
              <w:rPr>
                <w:rFonts w:ascii="Arial" w:hAnsi="Arial" w:cs="Arial"/>
                <w:sz w:val="18"/>
                <w:szCs w:val="18"/>
              </w:rPr>
              <w:t>ED or Urgent Care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814E5BB" w14:textId="5E614BC4" w:rsidR="007816C3" w:rsidRPr="00BD05FE" w:rsidRDefault="00AA60B5" w:rsidP="000A6C7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7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 xml:space="preserve"> (5</w:t>
            </w:r>
            <w:r w:rsidRPr="00BD05FE">
              <w:rPr>
                <w:rFonts w:ascii="Arial" w:hAnsi="Arial" w:cs="Arial"/>
                <w:b/>
                <w:sz w:val="18"/>
                <w:szCs w:val="18"/>
              </w:rPr>
              <w:t>8.3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14:paraId="24BDED8F" w14:textId="74559AE5" w:rsidR="007816C3" w:rsidRPr="00BD05FE" w:rsidRDefault="00AA60B5" w:rsidP="000A6C7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5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r w:rsidRPr="00BD05FE">
              <w:rPr>
                <w:rFonts w:ascii="Arial" w:hAnsi="Arial" w:cs="Arial"/>
                <w:b/>
                <w:sz w:val="18"/>
                <w:szCs w:val="18"/>
              </w:rPr>
              <w:t>41.7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254F4A63" w14:textId="77777777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816C3" w:rsidRPr="00A43AC7" w14:paraId="558B8DEF" w14:textId="77777777" w:rsidTr="005328E8">
        <w:trPr>
          <w:trHeight w:val="296"/>
        </w:trPr>
        <w:tc>
          <w:tcPr>
            <w:tcW w:w="3775" w:type="dxa"/>
            <w:tcBorders>
              <w:bottom w:val="single" w:sz="4" w:space="0" w:color="auto"/>
            </w:tcBorders>
            <w:vAlign w:val="center"/>
          </w:tcPr>
          <w:p w14:paraId="1815002B" w14:textId="77777777" w:rsidR="007816C3" w:rsidRPr="00BD05FE" w:rsidRDefault="007816C3" w:rsidP="007816C3">
            <w:pPr>
              <w:rPr>
                <w:rFonts w:ascii="Arial" w:hAnsi="Arial" w:cs="Arial"/>
                <w:sz w:val="18"/>
                <w:szCs w:val="18"/>
              </w:rPr>
            </w:pPr>
            <w:r w:rsidRPr="00BD05FE">
              <w:rPr>
                <w:rFonts w:ascii="Arial" w:hAnsi="Arial" w:cs="Arial"/>
                <w:sz w:val="18"/>
                <w:szCs w:val="18"/>
              </w:rPr>
              <w:t>None or ‘Other’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8B44311" w14:textId="6E5E6371" w:rsidR="007816C3" w:rsidRPr="00BD05FE" w:rsidRDefault="00167D1E" w:rsidP="000A6C7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3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r w:rsidRPr="00BD05FE">
              <w:rPr>
                <w:rFonts w:ascii="Arial" w:hAnsi="Arial" w:cs="Arial"/>
                <w:b/>
                <w:sz w:val="18"/>
                <w:szCs w:val="18"/>
              </w:rPr>
              <w:t>50</w:t>
            </w:r>
            <w:r w:rsidR="00AA60B5" w:rsidRPr="00BD05FE">
              <w:rPr>
                <w:rFonts w:ascii="Arial" w:hAnsi="Arial" w:cs="Arial"/>
                <w:b/>
                <w:sz w:val="18"/>
                <w:szCs w:val="18"/>
              </w:rPr>
              <w:t>.0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14:paraId="367DCE06" w14:textId="726F13CE" w:rsidR="007816C3" w:rsidRPr="00BD05FE" w:rsidRDefault="00AA60B5" w:rsidP="000A6C7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3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r w:rsidR="00167D1E" w:rsidRPr="00BD05FE">
              <w:rPr>
                <w:rFonts w:ascii="Arial" w:hAnsi="Arial" w:cs="Arial"/>
                <w:b/>
                <w:sz w:val="18"/>
                <w:szCs w:val="18"/>
              </w:rPr>
              <w:t>50</w:t>
            </w:r>
            <w:r w:rsidRPr="00BD05FE">
              <w:rPr>
                <w:rFonts w:ascii="Arial" w:hAnsi="Arial" w:cs="Arial"/>
                <w:b/>
                <w:sz w:val="18"/>
                <w:szCs w:val="18"/>
              </w:rPr>
              <w:t>.0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</w:tcPr>
          <w:p w14:paraId="135596EC" w14:textId="5D05731F" w:rsidR="007816C3" w:rsidRPr="00BD05FE" w:rsidRDefault="00AA60B5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="00167D1E" w:rsidRPr="00BD05FE">
              <w:rPr>
                <w:rFonts w:ascii="Arial" w:hAnsi="Arial" w:cs="Arial"/>
                <w:b/>
                <w:sz w:val="18"/>
                <w:szCs w:val="18"/>
              </w:rPr>
              <w:t>9</w:t>
            </w:r>
            <w:r w:rsidR="00B56316" w:rsidRPr="00BD05FE">
              <w:rPr>
                <w:rFonts w:ascii="Arial" w:hAnsi="Arial" w:cs="Arial"/>
                <w:b/>
                <w:sz w:val="18"/>
                <w:szCs w:val="18"/>
              </w:rPr>
              <w:t>50</w:t>
            </w:r>
          </w:p>
        </w:tc>
      </w:tr>
      <w:tr w:rsidR="007816C3" w:rsidRPr="00A43AC7" w14:paraId="4AA4C096" w14:textId="77777777" w:rsidTr="005328E8">
        <w:trPr>
          <w:trHeight w:val="296"/>
        </w:trPr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  <w:vAlign w:val="center"/>
          </w:tcPr>
          <w:p w14:paraId="65D0FE7C" w14:textId="77777777" w:rsidR="007816C3" w:rsidRPr="00BD05FE" w:rsidRDefault="00C26BA0" w:rsidP="00C26BA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 xml:space="preserve">If heard of HPV, 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 xml:space="preserve">then </w:t>
            </w:r>
            <w:proofErr w:type="gramStart"/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>aware</w:t>
            </w:r>
            <w:proofErr w:type="gramEnd"/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 xml:space="preserve"> that HPV is the primary cause of cervical cancer?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</w:tcPr>
          <w:p w14:paraId="45EFBB1C" w14:textId="061DC327" w:rsidR="00167D1E" w:rsidRPr="00BD05FE" w:rsidRDefault="00167D1E" w:rsidP="008031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Yes</w:t>
            </w:r>
          </w:p>
          <w:p w14:paraId="1DBFD422" w14:textId="443F2809" w:rsidR="007816C3" w:rsidRPr="00BD05FE" w:rsidRDefault="008031CF" w:rsidP="008031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44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r w:rsidRPr="00BD05FE">
              <w:rPr>
                <w:rFonts w:ascii="Arial" w:hAnsi="Arial" w:cs="Arial"/>
                <w:b/>
                <w:sz w:val="18"/>
                <w:szCs w:val="18"/>
              </w:rPr>
              <w:t>64.7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</w:tcPr>
          <w:p w14:paraId="72BCBDEC" w14:textId="1B582AC8" w:rsidR="00167D1E" w:rsidRPr="00BD05FE" w:rsidRDefault="00167D1E" w:rsidP="008031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No</w:t>
            </w:r>
          </w:p>
          <w:p w14:paraId="6339E435" w14:textId="3ED4548F" w:rsidR="007816C3" w:rsidRPr="00BD05FE" w:rsidRDefault="008031CF" w:rsidP="008031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24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 xml:space="preserve"> (3</w:t>
            </w:r>
            <w:r w:rsidRPr="00BD05FE">
              <w:rPr>
                <w:rFonts w:ascii="Arial" w:hAnsi="Arial" w:cs="Arial"/>
                <w:b/>
                <w:sz w:val="18"/>
                <w:szCs w:val="18"/>
              </w:rPr>
              <w:t>5.3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</w:tcPr>
          <w:p w14:paraId="3EF4A683" w14:textId="77777777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816C3" w:rsidRPr="00A43AC7" w14:paraId="6E229B2C" w14:textId="77777777" w:rsidTr="005328E8">
        <w:trPr>
          <w:trHeight w:val="332"/>
        </w:trPr>
        <w:tc>
          <w:tcPr>
            <w:tcW w:w="3775" w:type="dxa"/>
            <w:tcBorders>
              <w:bottom w:val="single" w:sz="4" w:space="0" w:color="auto"/>
            </w:tcBorders>
            <w:vAlign w:val="center"/>
          </w:tcPr>
          <w:p w14:paraId="5C3FAE22" w14:textId="77777777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 xml:space="preserve">    Race: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2083382" w14:textId="77777777" w:rsidR="007816C3" w:rsidRPr="00BD05FE" w:rsidRDefault="007816C3" w:rsidP="008031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14:paraId="5FACBDF1" w14:textId="77777777" w:rsidR="007816C3" w:rsidRPr="00BD05FE" w:rsidRDefault="007816C3" w:rsidP="008031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00FFBDD7" w14:textId="77777777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816C3" w:rsidRPr="00A43AC7" w14:paraId="69D244F1" w14:textId="77777777" w:rsidTr="005328E8">
        <w:trPr>
          <w:trHeight w:val="296"/>
        </w:trPr>
        <w:tc>
          <w:tcPr>
            <w:tcW w:w="3775" w:type="dxa"/>
            <w:tcBorders>
              <w:bottom w:val="single" w:sz="4" w:space="0" w:color="auto"/>
            </w:tcBorders>
            <w:vAlign w:val="center"/>
          </w:tcPr>
          <w:p w14:paraId="40A7DE6C" w14:textId="77777777" w:rsidR="007816C3" w:rsidRPr="00BD05FE" w:rsidRDefault="007816C3" w:rsidP="007816C3">
            <w:pPr>
              <w:rPr>
                <w:rFonts w:ascii="Arial" w:hAnsi="Arial" w:cs="Arial"/>
                <w:sz w:val="18"/>
                <w:szCs w:val="18"/>
              </w:rPr>
            </w:pPr>
            <w:r w:rsidRPr="00BD05FE">
              <w:rPr>
                <w:rFonts w:ascii="Arial" w:hAnsi="Arial" w:cs="Arial"/>
                <w:sz w:val="18"/>
                <w:szCs w:val="18"/>
              </w:rPr>
              <w:t>Black</w:t>
            </w:r>
            <w:r w:rsidR="00C26BA0" w:rsidRPr="00BD05FE">
              <w:rPr>
                <w:rFonts w:ascii="Arial" w:hAnsi="Arial" w:cs="Arial"/>
                <w:sz w:val="18"/>
                <w:szCs w:val="18"/>
              </w:rPr>
              <w:t xml:space="preserve"> or African American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30CA8C9" w14:textId="77777777" w:rsidR="007816C3" w:rsidRPr="00BD05FE" w:rsidRDefault="007816C3" w:rsidP="008031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43 (55.1)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14:paraId="17B3C871" w14:textId="77777777" w:rsidR="007816C3" w:rsidRPr="00BD05FE" w:rsidRDefault="007816C3" w:rsidP="008031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35 (44.9)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671D4AFA" w14:textId="77777777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816C3" w:rsidRPr="00A43AC7" w14:paraId="0B7EBCB6" w14:textId="77777777" w:rsidTr="005328E8">
        <w:trPr>
          <w:trHeight w:val="296"/>
        </w:trPr>
        <w:tc>
          <w:tcPr>
            <w:tcW w:w="3775" w:type="dxa"/>
            <w:tcBorders>
              <w:bottom w:val="single" w:sz="4" w:space="0" w:color="auto"/>
            </w:tcBorders>
            <w:vAlign w:val="center"/>
          </w:tcPr>
          <w:p w14:paraId="42ABAF83" w14:textId="77777777" w:rsidR="007816C3" w:rsidRPr="00BD05FE" w:rsidRDefault="007816C3" w:rsidP="007816C3">
            <w:pPr>
              <w:rPr>
                <w:rFonts w:ascii="Arial" w:hAnsi="Arial" w:cs="Arial"/>
                <w:sz w:val="18"/>
                <w:szCs w:val="18"/>
              </w:rPr>
            </w:pPr>
            <w:r w:rsidRPr="00BD05FE">
              <w:rPr>
                <w:rFonts w:ascii="Arial" w:hAnsi="Arial" w:cs="Arial"/>
                <w:sz w:val="18"/>
                <w:szCs w:val="18"/>
              </w:rPr>
              <w:t>White</w:t>
            </w:r>
            <w:r w:rsidR="00C26BA0" w:rsidRPr="00BD05FE">
              <w:rPr>
                <w:rFonts w:ascii="Arial" w:hAnsi="Arial" w:cs="Arial"/>
                <w:sz w:val="18"/>
                <w:szCs w:val="18"/>
              </w:rPr>
              <w:t xml:space="preserve"> or Caucasian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F7905E3" w14:textId="77777777" w:rsidR="007816C3" w:rsidRPr="00BD05FE" w:rsidRDefault="007816C3" w:rsidP="008031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51 (71.8)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14:paraId="70E3B260" w14:textId="77777777" w:rsidR="007816C3" w:rsidRPr="00BD05FE" w:rsidRDefault="007816C3" w:rsidP="008031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20 (28.2)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</w:tcPr>
          <w:p w14:paraId="6A3EEFB4" w14:textId="3ECCCA5A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.0</w:t>
            </w:r>
            <w:r w:rsidR="00B56316" w:rsidRPr="00BD05FE">
              <w:rPr>
                <w:rFonts w:ascii="Arial" w:hAnsi="Arial" w:cs="Arial"/>
                <w:b/>
                <w:sz w:val="18"/>
                <w:szCs w:val="18"/>
              </w:rPr>
              <w:t>42</w:t>
            </w:r>
          </w:p>
        </w:tc>
      </w:tr>
      <w:tr w:rsidR="007816C3" w:rsidRPr="00A43AC7" w14:paraId="529F958F" w14:textId="77777777" w:rsidTr="005328E8">
        <w:trPr>
          <w:trHeight w:val="296"/>
        </w:trPr>
        <w:tc>
          <w:tcPr>
            <w:tcW w:w="3775" w:type="dxa"/>
            <w:tcBorders>
              <w:bottom w:val="single" w:sz="4" w:space="0" w:color="auto"/>
            </w:tcBorders>
            <w:vAlign w:val="center"/>
          </w:tcPr>
          <w:p w14:paraId="181A504F" w14:textId="26B9ACCB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 xml:space="preserve">    </w:t>
            </w:r>
            <w:r w:rsidR="00AA60B5" w:rsidRPr="00BD05FE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BD05FE">
              <w:rPr>
                <w:rFonts w:ascii="Arial" w:hAnsi="Arial" w:cs="Arial"/>
                <w:b/>
                <w:sz w:val="18"/>
                <w:szCs w:val="18"/>
              </w:rPr>
              <w:t>Insurance Status: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487B766" w14:textId="77777777" w:rsidR="007816C3" w:rsidRPr="00BD05FE" w:rsidRDefault="007816C3" w:rsidP="008031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14:paraId="25938F96" w14:textId="77777777" w:rsidR="007816C3" w:rsidRPr="00BD05FE" w:rsidRDefault="007816C3" w:rsidP="008031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28F82491" w14:textId="77777777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816C3" w:rsidRPr="00A43AC7" w14:paraId="1B93C7E2" w14:textId="77777777" w:rsidTr="005328E8">
        <w:trPr>
          <w:trHeight w:val="296"/>
        </w:trPr>
        <w:tc>
          <w:tcPr>
            <w:tcW w:w="3775" w:type="dxa"/>
            <w:tcBorders>
              <w:bottom w:val="single" w:sz="4" w:space="0" w:color="auto"/>
            </w:tcBorders>
            <w:vAlign w:val="center"/>
          </w:tcPr>
          <w:p w14:paraId="4F396258" w14:textId="77777777" w:rsidR="007816C3" w:rsidRPr="00BD05FE" w:rsidRDefault="007816C3" w:rsidP="007816C3">
            <w:pPr>
              <w:rPr>
                <w:rFonts w:ascii="Arial" w:hAnsi="Arial" w:cs="Arial"/>
                <w:sz w:val="18"/>
                <w:szCs w:val="18"/>
              </w:rPr>
            </w:pPr>
            <w:r w:rsidRPr="00BD05FE">
              <w:rPr>
                <w:rFonts w:ascii="Arial" w:hAnsi="Arial" w:cs="Arial"/>
                <w:sz w:val="18"/>
                <w:szCs w:val="18"/>
              </w:rPr>
              <w:t>Private insurance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77EAA2D" w14:textId="7011603C" w:rsidR="007816C3" w:rsidRPr="00BD05FE" w:rsidRDefault="008031CF" w:rsidP="008031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24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 xml:space="preserve"> (7</w:t>
            </w:r>
            <w:r w:rsidRPr="00BD05FE">
              <w:rPr>
                <w:rFonts w:ascii="Arial" w:hAnsi="Arial" w:cs="Arial"/>
                <w:b/>
                <w:sz w:val="18"/>
                <w:szCs w:val="18"/>
              </w:rPr>
              <w:t>2.7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14:paraId="015362E2" w14:textId="0B66994C" w:rsidR="007816C3" w:rsidRPr="00BD05FE" w:rsidRDefault="008031CF" w:rsidP="008031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9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 xml:space="preserve"> (2</w:t>
            </w:r>
            <w:r w:rsidRPr="00BD05FE">
              <w:rPr>
                <w:rFonts w:ascii="Arial" w:hAnsi="Arial" w:cs="Arial"/>
                <w:b/>
                <w:sz w:val="18"/>
                <w:szCs w:val="18"/>
              </w:rPr>
              <w:t>7.3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7705261B" w14:textId="77777777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816C3" w:rsidRPr="00A43AC7" w14:paraId="7D18249D" w14:textId="77777777" w:rsidTr="005328E8">
        <w:trPr>
          <w:trHeight w:val="296"/>
        </w:trPr>
        <w:tc>
          <w:tcPr>
            <w:tcW w:w="3775" w:type="dxa"/>
            <w:tcBorders>
              <w:bottom w:val="single" w:sz="4" w:space="0" w:color="auto"/>
            </w:tcBorders>
            <w:vAlign w:val="center"/>
          </w:tcPr>
          <w:p w14:paraId="0F67E1AD" w14:textId="77777777" w:rsidR="007816C3" w:rsidRPr="00BD05FE" w:rsidRDefault="007816C3" w:rsidP="007816C3">
            <w:pPr>
              <w:rPr>
                <w:rFonts w:ascii="Arial" w:hAnsi="Arial" w:cs="Arial"/>
                <w:sz w:val="18"/>
                <w:szCs w:val="18"/>
              </w:rPr>
            </w:pPr>
            <w:r w:rsidRPr="00BD05FE">
              <w:rPr>
                <w:rFonts w:ascii="Arial" w:hAnsi="Arial" w:cs="Arial"/>
                <w:sz w:val="18"/>
                <w:szCs w:val="18"/>
              </w:rPr>
              <w:t>Publicly insured or uninsured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F4962A5" w14:textId="32FC777C" w:rsidR="007816C3" w:rsidRPr="00BD05FE" w:rsidRDefault="008031CF" w:rsidP="008031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20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 xml:space="preserve"> (5</w:t>
            </w:r>
            <w:r w:rsidRPr="00BD05FE">
              <w:rPr>
                <w:rFonts w:ascii="Arial" w:hAnsi="Arial" w:cs="Arial"/>
                <w:b/>
                <w:sz w:val="18"/>
                <w:szCs w:val="18"/>
              </w:rPr>
              <w:t>7.1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14:paraId="5D5A21A4" w14:textId="484893DA" w:rsidR="007816C3" w:rsidRPr="00BD05FE" w:rsidRDefault="008031CF" w:rsidP="008031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15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 xml:space="preserve"> (4</w:t>
            </w:r>
            <w:r w:rsidRPr="00BD05FE">
              <w:rPr>
                <w:rFonts w:ascii="Arial" w:hAnsi="Arial" w:cs="Arial"/>
                <w:b/>
                <w:sz w:val="18"/>
                <w:szCs w:val="18"/>
              </w:rPr>
              <w:t>2.9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</w:tcPr>
          <w:p w14:paraId="65C97847" w14:textId="0369B9B0" w:rsidR="007816C3" w:rsidRPr="00BD05FE" w:rsidRDefault="008031CF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="00B56316" w:rsidRPr="00BD05FE">
              <w:rPr>
                <w:rFonts w:ascii="Arial" w:hAnsi="Arial" w:cs="Arial"/>
                <w:b/>
                <w:sz w:val="18"/>
                <w:szCs w:val="18"/>
              </w:rPr>
              <w:t>211</w:t>
            </w:r>
          </w:p>
        </w:tc>
      </w:tr>
      <w:tr w:rsidR="007816C3" w:rsidRPr="00A43AC7" w14:paraId="4923D9AD" w14:textId="77777777" w:rsidTr="005328E8">
        <w:trPr>
          <w:trHeight w:val="332"/>
        </w:trPr>
        <w:tc>
          <w:tcPr>
            <w:tcW w:w="3775" w:type="dxa"/>
            <w:tcBorders>
              <w:bottom w:val="single" w:sz="4" w:space="0" w:color="auto"/>
            </w:tcBorders>
            <w:vAlign w:val="center"/>
          </w:tcPr>
          <w:p w14:paraId="22419FA9" w14:textId="77777777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 xml:space="preserve">     Income: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A96DD5A" w14:textId="77777777" w:rsidR="007816C3" w:rsidRPr="00BD05FE" w:rsidRDefault="007816C3" w:rsidP="008031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14:paraId="18B6A010" w14:textId="77777777" w:rsidR="007816C3" w:rsidRPr="00BD05FE" w:rsidRDefault="007816C3" w:rsidP="008031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31273B8A" w14:textId="77777777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816C3" w:rsidRPr="00A43AC7" w14:paraId="5BA118E3" w14:textId="77777777" w:rsidTr="005328E8">
        <w:trPr>
          <w:trHeight w:val="296"/>
        </w:trPr>
        <w:tc>
          <w:tcPr>
            <w:tcW w:w="3775" w:type="dxa"/>
            <w:tcBorders>
              <w:bottom w:val="single" w:sz="4" w:space="0" w:color="auto"/>
            </w:tcBorders>
            <w:vAlign w:val="center"/>
          </w:tcPr>
          <w:p w14:paraId="7F6292B1" w14:textId="77777777" w:rsidR="007816C3" w:rsidRPr="00BD05FE" w:rsidRDefault="007816C3" w:rsidP="007816C3">
            <w:pPr>
              <w:rPr>
                <w:rFonts w:ascii="Arial" w:hAnsi="Arial" w:cs="Arial"/>
                <w:sz w:val="18"/>
                <w:szCs w:val="18"/>
              </w:rPr>
            </w:pPr>
            <w:r w:rsidRPr="00BD05FE">
              <w:rPr>
                <w:rFonts w:ascii="Arial" w:hAnsi="Arial" w:cs="Arial"/>
                <w:sz w:val="18"/>
                <w:szCs w:val="18"/>
              </w:rPr>
              <w:t>&lt;$20,000/year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3A29022" w14:textId="468A8526" w:rsidR="007816C3" w:rsidRPr="00BD05FE" w:rsidRDefault="00505C3C" w:rsidP="008031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21 (61.8)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14:paraId="0E801756" w14:textId="4FE5CA5B" w:rsidR="007816C3" w:rsidRPr="00BD05FE" w:rsidRDefault="00505C3C" w:rsidP="008031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13 (38.2)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630BED72" w14:textId="77777777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816C3" w:rsidRPr="00A43AC7" w14:paraId="595C5A69" w14:textId="77777777" w:rsidTr="005328E8">
        <w:trPr>
          <w:trHeight w:val="314"/>
        </w:trPr>
        <w:tc>
          <w:tcPr>
            <w:tcW w:w="3775" w:type="dxa"/>
            <w:vAlign w:val="center"/>
          </w:tcPr>
          <w:p w14:paraId="4E449A93" w14:textId="77777777" w:rsidR="007816C3" w:rsidRPr="00BD05FE" w:rsidRDefault="007816C3" w:rsidP="007816C3">
            <w:pPr>
              <w:rPr>
                <w:rFonts w:ascii="Arial" w:hAnsi="Arial" w:cs="Arial"/>
                <w:sz w:val="18"/>
                <w:szCs w:val="18"/>
              </w:rPr>
            </w:pPr>
            <w:r w:rsidRPr="00BD05FE">
              <w:rPr>
                <w:rFonts w:ascii="Arial" w:hAnsi="Arial" w:cs="Arial"/>
                <w:sz w:val="18"/>
                <w:szCs w:val="18"/>
              </w:rPr>
              <w:t>&gt;$20,000/year</w:t>
            </w:r>
          </w:p>
        </w:tc>
        <w:tc>
          <w:tcPr>
            <w:tcW w:w="1980" w:type="dxa"/>
          </w:tcPr>
          <w:p w14:paraId="38EAD8A3" w14:textId="6FAAA16A" w:rsidR="007816C3" w:rsidRPr="00BD05FE" w:rsidRDefault="00505C3C" w:rsidP="008031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20 (66.7)</w:t>
            </w:r>
          </w:p>
        </w:tc>
        <w:tc>
          <w:tcPr>
            <w:tcW w:w="2002" w:type="dxa"/>
          </w:tcPr>
          <w:p w14:paraId="2485B9E3" w14:textId="113689D7" w:rsidR="007816C3" w:rsidRPr="00BD05FE" w:rsidRDefault="00505C3C" w:rsidP="008031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10 (33.3)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</w:tcPr>
          <w:p w14:paraId="3938F6AF" w14:textId="6EB01731" w:rsidR="007816C3" w:rsidRPr="00BD05FE" w:rsidRDefault="00505C3C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="00B56316" w:rsidRPr="00BD05FE">
              <w:rPr>
                <w:rFonts w:ascii="Arial" w:hAnsi="Arial" w:cs="Arial"/>
                <w:b/>
                <w:sz w:val="18"/>
                <w:szCs w:val="18"/>
              </w:rPr>
              <w:t>796</w:t>
            </w:r>
          </w:p>
        </w:tc>
      </w:tr>
      <w:tr w:rsidR="007816C3" w:rsidRPr="00A43AC7" w14:paraId="28A48FDD" w14:textId="77777777" w:rsidTr="005328E8">
        <w:trPr>
          <w:trHeight w:val="314"/>
        </w:trPr>
        <w:tc>
          <w:tcPr>
            <w:tcW w:w="3775" w:type="dxa"/>
            <w:vAlign w:val="center"/>
          </w:tcPr>
          <w:p w14:paraId="470548E2" w14:textId="77777777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 xml:space="preserve">     Primary Care Provider Status:</w:t>
            </w:r>
          </w:p>
        </w:tc>
        <w:tc>
          <w:tcPr>
            <w:tcW w:w="1980" w:type="dxa"/>
          </w:tcPr>
          <w:p w14:paraId="30C9DEAB" w14:textId="77777777" w:rsidR="007816C3" w:rsidRPr="00BD05FE" w:rsidRDefault="007816C3" w:rsidP="008031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002" w:type="dxa"/>
          </w:tcPr>
          <w:p w14:paraId="4B70146C" w14:textId="77777777" w:rsidR="007816C3" w:rsidRPr="00BD05FE" w:rsidRDefault="007816C3" w:rsidP="008031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</w:tcPr>
          <w:p w14:paraId="25CC45F5" w14:textId="77777777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816C3" w:rsidRPr="00A43AC7" w14:paraId="5D91B06D" w14:textId="77777777" w:rsidTr="005328E8">
        <w:trPr>
          <w:trHeight w:val="314"/>
        </w:trPr>
        <w:tc>
          <w:tcPr>
            <w:tcW w:w="3775" w:type="dxa"/>
            <w:vAlign w:val="center"/>
          </w:tcPr>
          <w:p w14:paraId="4C2FCC2E" w14:textId="77777777" w:rsidR="007816C3" w:rsidRPr="00BD05FE" w:rsidRDefault="007816C3" w:rsidP="007816C3">
            <w:pPr>
              <w:rPr>
                <w:rFonts w:ascii="Arial" w:hAnsi="Arial" w:cs="Arial"/>
                <w:sz w:val="18"/>
                <w:szCs w:val="18"/>
              </w:rPr>
            </w:pPr>
            <w:r w:rsidRPr="00BD05FE">
              <w:rPr>
                <w:rFonts w:ascii="Arial" w:hAnsi="Arial" w:cs="Arial"/>
                <w:sz w:val="18"/>
                <w:szCs w:val="18"/>
              </w:rPr>
              <w:t>Established PCP</w:t>
            </w:r>
          </w:p>
        </w:tc>
        <w:tc>
          <w:tcPr>
            <w:tcW w:w="1980" w:type="dxa"/>
          </w:tcPr>
          <w:p w14:paraId="60B8D1B5" w14:textId="11E60E06" w:rsidR="007816C3" w:rsidRPr="00BD05FE" w:rsidRDefault="00167D1E" w:rsidP="008031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26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 xml:space="preserve"> (70.</w:t>
            </w:r>
            <w:r w:rsidRPr="00BD05FE">
              <w:rPr>
                <w:rFonts w:ascii="Arial" w:hAnsi="Arial" w:cs="Arial"/>
                <w:b/>
                <w:sz w:val="18"/>
                <w:szCs w:val="18"/>
              </w:rPr>
              <w:t>3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002" w:type="dxa"/>
          </w:tcPr>
          <w:p w14:paraId="2D51F428" w14:textId="04D2B079" w:rsidR="007816C3" w:rsidRPr="00BD05FE" w:rsidRDefault="00167D1E" w:rsidP="008031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11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 xml:space="preserve"> (29.</w:t>
            </w:r>
            <w:r w:rsidRPr="00BD05FE">
              <w:rPr>
                <w:rFonts w:ascii="Arial" w:hAnsi="Arial" w:cs="Arial"/>
                <w:b/>
                <w:sz w:val="18"/>
                <w:szCs w:val="18"/>
              </w:rPr>
              <w:t>7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3C106F7C" w14:textId="77777777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816C3" w:rsidRPr="00A43AC7" w14:paraId="0DE6431C" w14:textId="77777777" w:rsidTr="005328E8">
        <w:trPr>
          <w:trHeight w:val="314"/>
        </w:trPr>
        <w:tc>
          <w:tcPr>
            <w:tcW w:w="3775" w:type="dxa"/>
            <w:vAlign w:val="center"/>
          </w:tcPr>
          <w:p w14:paraId="392A3145" w14:textId="77777777" w:rsidR="007816C3" w:rsidRPr="00BD05FE" w:rsidRDefault="007816C3" w:rsidP="007816C3">
            <w:pPr>
              <w:rPr>
                <w:rFonts w:ascii="Arial" w:hAnsi="Arial" w:cs="Arial"/>
                <w:sz w:val="18"/>
                <w:szCs w:val="18"/>
              </w:rPr>
            </w:pPr>
            <w:r w:rsidRPr="00BD05FE">
              <w:rPr>
                <w:rFonts w:ascii="Arial" w:hAnsi="Arial" w:cs="Arial"/>
                <w:sz w:val="18"/>
                <w:szCs w:val="18"/>
              </w:rPr>
              <w:t>Federally funded or ‘Free’ clinic</w:t>
            </w:r>
          </w:p>
        </w:tc>
        <w:tc>
          <w:tcPr>
            <w:tcW w:w="1980" w:type="dxa"/>
          </w:tcPr>
          <w:p w14:paraId="22B0FE95" w14:textId="32BF5F0C" w:rsidR="007816C3" w:rsidRPr="00BD05FE" w:rsidRDefault="00167D1E" w:rsidP="008031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6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 xml:space="preserve"> (4</w:t>
            </w:r>
            <w:r w:rsidRPr="00BD05FE">
              <w:rPr>
                <w:rFonts w:ascii="Arial" w:hAnsi="Arial" w:cs="Arial"/>
                <w:b/>
                <w:sz w:val="18"/>
                <w:szCs w:val="18"/>
              </w:rPr>
              <w:t>6.2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002" w:type="dxa"/>
          </w:tcPr>
          <w:p w14:paraId="7B235DC9" w14:textId="32F62BB9" w:rsidR="007816C3" w:rsidRPr="00BD05FE" w:rsidRDefault="00167D1E" w:rsidP="008031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7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 xml:space="preserve"> (5</w:t>
            </w:r>
            <w:r w:rsidRPr="00BD05FE">
              <w:rPr>
                <w:rFonts w:ascii="Arial" w:hAnsi="Arial" w:cs="Arial"/>
                <w:b/>
                <w:sz w:val="18"/>
                <w:szCs w:val="18"/>
              </w:rPr>
              <w:t>3.8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16D1E90D" w14:textId="77777777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816C3" w:rsidRPr="00A43AC7" w14:paraId="5F4ECD53" w14:textId="77777777" w:rsidTr="005328E8">
        <w:trPr>
          <w:trHeight w:val="314"/>
        </w:trPr>
        <w:tc>
          <w:tcPr>
            <w:tcW w:w="3775" w:type="dxa"/>
            <w:tcBorders>
              <w:bottom w:val="single" w:sz="4" w:space="0" w:color="auto"/>
            </w:tcBorders>
            <w:vAlign w:val="center"/>
          </w:tcPr>
          <w:p w14:paraId="55A9432A" w14:textId="77777777" w:rsidR="007816C3" w:rsidRPr="00BD05FE" w:rsidRDefault="007816C3" w:rsidP="007816C3">
            <w:pPr>
              <w:rPr>
                <w:rFonts w:ascii="Arial" w:hAnsi="Arial" w:cs="Arial"/>
                <w:sz w:val="18"/>
                <w:szCs w:val="18"/>
              </w:rPr>
            </w:pPr>
            <w:r w:rsidRPr="00BD05FE">
              <w:rPr>
                <w:rFonts w:ascii="Arial" w:hAnsi="Arial" w:cs="Arial"/>
                <w:sz w:val="18"/>
                <w:szCs w:val="18"/>
              </w:rPr>
              <w:t>ED or Urgent Care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98292B9" w14:textId="2C483A8D" w:rsidR="007816C3" w:rsidRPr="00BD05FE" w:rsidRDefault="00167D1E" w:rsidP="008031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8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r w:rsidRPr="00BD05FE">
              <w:rPr>
                <w:rFonts w:ascii="Arial" w:hAnsi="Arial" w:cs="Arial"/>
                <w:b/>
                <w:sz w:val="18"/>
                <w:szCs w:val="18"/>
              </w:rPr>
              <w:t>66.7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14:paraId="0143B5B4" w14:textId="2AD3C27F" w:rsidR="007816C3" w:rsidRPr="00BD05FE" w:rsidRDefault="00167D1E" w:rsidP="008031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4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r w:rsidRPr="00BD05FE">
              <w:rPr>
                <w:rFonts w:ascii="Arial" w:hAnsi="Arial" w:cs="Arial"/>
                <w:b/>
                <w:sz w:val="18"/>
                <w:szCs w:val="18"/>
              </w:rPr>
              <w:t>33.3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1D9E5C7C" w14:textId="77777777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816C3" w:rsidRPr="00A43AC7" w14:paraId="762F4A55" w14:textId="77777777" w:rsidTr="005328E8">
        <w:trPr>
          <w:trHeight w:val="314"/>
        </w:trPr>
        <w:tc>
          <w:tcPr>
            <w:tcW w:w="3775" w:type="dxa"/>
            <w:tcBorders>
              <w:bottom w:val="single" w:sz="4" w:space="0" w:color="auto"/>
            </w:tcBorders>
            <w:vAlign w:val="center"/>
          </w:tcPr>
          <w:p w14:paraId="6D27CB0B" w14:textId="77777777" w:rsidR="007816C3" w:rsidRPr="00BD05FE" w:rsidRDefault="007816C3" w:rsidP="007816C3">
            <w:pPr>
              <w:rPr>
                <w:rFonts w:ascii="Arial" w:hAnsi="Arial" w:cs="Arial"/>
                <w:sz w:val="18"/>
                <w:szCs w:val="18"/>
              </w:rPr>
            </w:pPr>
            <w:r w:rsidRPr="00BD05FE">
              <w:rPr>
                <w:rFonts w:ascii="Arial" w:hAnsi="Arial" w:cs="Arial"/>
                <w:sz w:val="18"/>
                <w:szCs w:val="18"/>
              </w:rPr>
              <w:t>None or ‘Other’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AA55E15" w14:textId="650F1E79" w:rsidR="007816C3" w:rsidRPr="00BD05FE" w:rsidRDefault="00167D1E" w:rsidP="008031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4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 xml:space="preserve"> (66.7)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14:paraId="2517137D" w14:textId="773C6C88" w:rsidR="007816C3" w:rsidRPr="00BD05FE" w:rsidRDefault="00167D1E" w:rsidP="008031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2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 xml:space="preserve"> (33.3)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</w:tcPr>
          <w:p w14:paraId="01535D4F" w14:textId="152557BD" w:rsidR="007816C3" w:rsidRPr="00BD05FE" w:rsidRDefault="00167D1E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.4</w:t>
            </w:r>
            <w:r w:rsidR="00B56316" w:rsidRPr="00BD05FE">
              <w:rPr>
                <w:rFonts w:ascii="Arial" w:hAnsi="Arial" w:cs="Arial"/>
                <w:b/>
                <w:sz w:val="18"/>
                <w:szCs w:val="18"/>
              </w:rPr>
              <w:t>88</w:t>
            </w:r>
          </w:p>
        </w:tc>
      </w:tr>
      <w:tr w:rsidR="007816C3" w:rsidRPr="00A43AC7" w14:paraId="1A9C69EF" w14:textId="77777777" w:rsidTr="005328E8">
        <w:trPr>
          <w:trHeight w:val="314"/>
        </w:trPr>
        <w:tc>
          <w:tcPr>
            <w:tcW w:w="3775" w:type="dxa"/>
            <w:shd w:val="pct15" w:color="auto" w:fill="auto"/>
            <w:vAlign w:val="center"/>
          </w:tcPr>
          <w:p w14:paraId="0F438649" w14:textId="77777777" w:rsidR="007816C3" w:rsidRPr="00BD05FE" w:rsidRDefault="007816C3" w:rsidP="00C26BA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 xml:space="preserve">HPV vaccine awareness (Is the patient aware a vaccine exists for </w:t>
            </w:r>
            <w:proofErr w:type="gramStart"/>
            <w:r w:rsidRPr="00BD05FE">
              <w:rPr>
                <w:rFonts w:ascii="Arial" w:hAnsi="Arial" w:cs="Arial"/>
                <w:b/>
                <w:sz w:val="18"/>
                <w:szCs w:val="18"/>
              </w:rPr>
              <w:t>HPV?</w:t>
            </w:r>
            <w:proofErr w:type="gramEnd"/>
            <w:r w:rsidRPr="00BD05FE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pct15" w:color="auto" w:fill="auto"/>
          </w:tcPr>
          <w:p w14:paraId="389FC9F6" w14:textId="77777777" w:rsidR="008031CF" w:rsidRPr="00BD05FE" w:rsidRDefault="008031CF" w:rsidP="008031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Yes</w:t>
            </w:r>
          </w:p>
          <w:p w14:paraId="2C8350A6" w14:textId="5B2F175A" w:rsidR="007816C3" w:rsidRPr="00BD05FE" w:rsidRDefault="008031CF" w:rsidP="008031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55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 xml:space="preserve"> (6</w:t>
            </w:r>
            <w:r w:rsidRPr="00BD05FE">
              <w:rPr>
                <w:rFonts w:ascii="Arial" w:hAnsi="Arial" w:cs="Arial"/>
                <w:b/>
                <w:sz w:val="18"/>
                <w:szCs w:val="18"/>
              </w:rPr>
              <w:t>7.9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002" w:type="dxa"/>
            <w:shd w:val="pct15" w:color="auto" w:fill="auto"/>
          </w:tcPr>
          <w:p w14:paraId="412AEECC" w14:textId="5994A0D6" w:rsidR="008031CF" w:rsidRPr="00BD05FE" w:rsidRDefault="008031CF" w:rsidP="008031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No</w:t>
            </w:r>
          </w:p>
          <w:p w14:paraId="44B9B7A3" w14:textId="6513BC47" w:rsidR="007816C3" w:rsidRPr="00BD05FE" w:rsidRDefault="008031CF" w:rsidP="008031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26 (32.1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</w:tcPr>
          <w:p w14:paraId="23C6BF0F" w14:textId="77777777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816C3" w:rsidRPr="00A43AC7" w14:paraId="19EDF106" w14:textId="77777777" w:rsidTr="005328E8">
        <w:trPr>
          <w:trHeight w:val="314"/>
        </w:trPr>
        <w:tc>
          <w:tcPr>
            <w:tcW w:w="3775" w:type="dxa"/>
            <w:vAlign w:val="center"/>
          </w:tcPr>
          <w:p w14:paraId="02069CC6" w14:textId="77777777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 xml:space="preserve">    Race:</w:t>
            </w:r>
          </w:p>
        </w:tc>
        <w:tc>
          <w:tcPr>
            <w:tcW w:w="1980" w:type="dxa"/>
          </w:tcPr>
          <w:p w14:paraId="52B918BE" w14:textId="77777777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002" w:type="dxa"/>
          </w:tcPr>
          <w:p w14:paraId="21F70F70" w14:textId="77777777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</w:tcPr>
          <w:p w14:paraId="1E180113" w14:textId="77777777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816C3" w:rsidRPr="00A43AC7" w14:paraId="2FACE857" w14:textId="77777777" w:rsidTr="005328E8">
        <w:trPr>
          <w:trHeight w:val="314"/>
        </w:trPr>
        <w:tc>
          <w:tcPr>
            <w:tcW w:w="3775" w:type="dxa"/>
            <w:vAlign w:val="center"/>
          </w:tcPr>
          <w:p w14:paraId="584432B8" w14:textId="77777777" w:rsidR="007816C3" w:rsidRPr="00BD05FE" w:rsidRDefault="007816C3" w:rsidP="007816C3">
            <w:pPr>
              <w:rPr>
                <w:rFonts w:ascii="Arial" w:hAnsi="Arial" w:cs="Arial"/>
                <w:sz w:val="18"/>
                <w:szCs w:val="18"/>
              </w:rPr>
            </w:pPr>
            <w:r w:rsidRPr="00BD05FE">
              <w:rPr>
                <w:rFonts w:ascii="Arial" w:hAnsi="Arial" w:cs="Arial"/>
                <w:sz w:val="18"/>
                <w:szCs w:val="18"/>
              </w:rPr>
              <w:t>Black</w:t>
            </w:r>
            <w:r w:rsidR="00C26BA0" w:rsidRPr="00BD05FE">
              <w:rPr>
                <w:rFonts w:ascii="Arial" w:hAnsi="Arial" w:cs="Arial"/>
                <w:sz w:val="18"/>
                <w:szCs w:val="18"/>
              </w:rPr>
              <w:t xml:space="preserve"> or African American</w:t>
            </w:r>
          </w:p>
        </w:tc>
        <w:tc>
          <w:tcPr>
            <w:tcW w:w="1980" w:type="dxa"/>
          </w:tcPr>
          <w:p w14:paraId="4B5A97E2" w14:textId="6F909845" w:rsidR="007816C3" w:rsidRPr="00BD05FE" w:rsidRDefault="005328E8" w:rsidP="00BC2F5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31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r w:rsidRPr="00BD05FE">
              <w:rPr>
                <w:rFonts w:ascii="Arial" w:hAnsi="Arial" w:cs="Arial"/>
                <w:b/>
                <w:sz w:val="18"/>
                <w:szCs w:val="18"/>
              </w:rPr>
              <w:t>62.0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002" w:type="dxa"/>
          </w:tcPr>
          <w:p w14:paraId="6D81872D" w14:textId="51728024" w:rsidR="007816C3" w:rsidRPr="00BD05FE" w:rsidRDefault="005328E8" w:rsidP="00BC2F5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19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r w:rsidRPr="00BD05FE">
              <w:rPr>
                <w:rFonts w:ascii="Arial" w:hAnsi="Arial" w:cs="Arial"/>
                <w:b/>
                <w:sz w:val="18"/>
                <w:szCs w:val="18"/>
              </w:rPr>
              <w:t>38.0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1D2BAD87" w14:textId="77777777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816C3" w:rsidRPr="00A43AC7" w14:paraId="23388FE6" w14:textId="77777777" w:rsidTr="005328E8">
        <w:trPr>
          <w:trHeight w:val="314"/>
        </w:trPr>
        <w:tc>
          <w:tcPr>
            <w:tcW w:w="3775" w:type="dxa"/>
            <w:vAlign w:val="center"/>
          </w:tcPr>
          <w:p w14:paraId="175A1259" w14:textId="77777777" w:rsidR="007816C3" w:rsidRPr="00BD05FE" w:rsidRDefault="007816C3" w:rsidP="007816C3">
            <w:pPr>
              <w:rPr>
                <w:rFonts w:ascii="Arial" w:hAnsi="Arial" w:cs="Arial"/>
                <w:sz w:val="18"/>
                <w:szCs w:val="18"/>
              </w:rPr>
            </w:pPr>
            <w:r w:rsidRPr="00BD05FE">
              <w:rPr>
                <w:rFonts w:ascii="Arial" w:hAnsi="Arial" w:cs="Arial"/>
                <w:sz w:val="18"/>
                <w:szCs w:val="18"/>
              </w:rPr>
              <w:t>White</w:t>
            </w:r>
            <w:r w:rsidR="00C26BA0" w:rsidRPr="00BD05FE">
              <w:rPr>
                <w:rFonts w:ascii="Arial" w:hAnsi="Arial" w:cs="Arial"/>
                <w:sz w:val="18"/>
                <w:szCs w:val="18"/>
              </w:rPr>
              <w:t xml:space="preserve"> or Caucasian</w:t>
            </w:r>
          </w:p>
        </w:tc>
        <w:tc>
          <w:tcPr>
            <w:tcW w:w="1980" w:type="dxa"/>
          </w:tcPr>
          <w:p w14:paraId="757E9168" w14:textId="1708FC4E" w:rsidR="007816C3" w:rsidRPr="00BD05FE" w:rsidRDefault="005328E8" w:rsidP="00BC2F5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23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r w:rsidRPr="00BD05FE">
              <w:rPr>
                <w:rFonts w:ascii="Arial" w:hAnsi="Arial" w:cs="Arial"/>
                <w:b/>
                <w:sz w:val="18"/>
                <w:szCs w:val="18"/>
              </w:rPr>
              <w:t>82.1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002" w:type="dxa"/>
          </w:tcPr>
          <w:p w14:paraId="139D4203" w14:textId="5CCB2E06" w:rsidR="007816C3" w:rsidRPr="00BD05FE" w:rsidRDefault="005328E8" w:rsidP="00BC2F5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5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r w:rsidRPr="00BD05FE">
              <w:rPr>
                <w:rFonts w:ascii="Arial" w:hAnsi="Arial" w:cs="Arial"/>
                <w:b/>
                <w:sz w:val="18"/>
                <w:szCs w:val="18"/>
              </w:rPr>
              <w:t>17.9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12FA310E" w14:textId="79B18A9F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5328E8" w:rsidRPr="00A43AC7" w14:paraId="58048973" w14:textId="77777777" w:rsidTr="005328E8">
        <w:trPr>
          <w:trHeight w:val="314"/>
        </w:trPr>
        <w:tc>
          <w:tcPr>
            <w:tcW w:w="3775" w:type="dxa"/>
            <w:vAlign w:val="center"/>
          </w:tcPr>
          <w:p w14:paraId="46C2C198" w14:textId="3D4E5390" w:rsidR="005328E8" w:rsidRPr="00BD05FE" w:rsidRDefault="005328E8" w:rsidP="007816C3">
            <w:pPr>
              <w:rPr>
                <w:rFonts w:ascii="Arial" w:hAnsi="Arial" w:cs="Arial"/>
                <w:sz w:val="18"/>
                <w:szCs w:val="18"/>
              </w:rPr>
            </w:pPr>
            <w:r w:rsidRPr="00BD05FE">
              <w:rPr>
                <w:rFonts w:ascii="Arial" w:hAnsi="Arial" w:cs="Arial"/>
                <w:sz w:val="18"/>
                <w:szCs w:val="18"/>
              </w:rPr>
              <w:lastRenderedPageBreak/>
              <w:t>Hispanic or Latina</w:t>
            </w:r>
          </w:p>
        </w:tc>
        <w:tc>
          <w:tcPr>
            <w:tcW w:w="1980" w:type="dxa"/>
          </w:tcPr>
          <w:p w14:paraId="3889B212" w14:textId="01C39DE6" w:rsidR="005328E8" w:rsidRPr="00BD05FE" w:rsidRDefault="005328E8" w:rsidP="00BC2F5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1 (33.3)</w:t>
            </w:r>
          </w:p>
        </w:tc>
        <w:tc>
          <w:tcPr>
            <w:tcW w:w="2002" w:type="dxa"/>
          </w:tcPr>
          <w:p w14:paraId="15812BD1" w14:textId="1D50BA5C" w:rsidR="005328E8" w:rsidRPr="00BD05FE" w:rsidRDefault="005328E8" w:rsidP="00BC2F5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2 (66.7)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</w:tcPr>
          <w:p w14:paraId="177AAB26" w14:textId="26AE3344" w:rsidR="005328E8" w:rsidRPr="00BD05FE" w:rsidRDefault="005328E8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.0</w:t>
            </w:r>
            <w:r w:rsidR="00B56316" w:rsidRPr="00BD05FE">
              <w:rPr>
                <w:rFonts w:ascii="Arial" w:hAnsi="Arial" w:cs="Arial"/>
                <w:b/>
                <w:sz w:val="18"/>
                <w:szCs w:val="18"/>
              </w:rPr>
              <w:t>7</w:t>
            </w:r>
            <w:r w:rsidRPr="00BD05FE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</w:tr>
      <w:tr w:rsidR="007816C3" w:rsidRPr="00A43AC7" w14:paraId="7DE02862" w14:textId="77777777" w:rsidTr="005328E8">
        <w:trPr>
          <w:trHeight w:val="314"/>
        </w:trPr>
        <w:tc>
          <w:tcPr>
            <w:tcW w:w="3775" w:type="dxa"/>
            <w:vAlign w:val="center"/>
          </w:tcPr>
          <w:p w14:paraId="4BF52BAB" w14:textId="77777777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 xml:space="preserve">     Insurance Status:</w:t>
            </w:r>
          </w:p>
        </w:tc>
        <w:tc>
          <w:tcPr>
            <w:tcW w:w="1980" w:type="dxa"/>
          </w:tcPr>
          <w:p w14:paraId="1799130B" w14:textId="77777777" w:rsidR="007816C3" w:rsidRPr="00BD05FE" w:rsidRDefault="007816C3" w:rsidP="00BC2F5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002" w:type="dxa"/>
          </w:tcPr>
          <w:p w14:paraId="667C5141" w14:textId="77777777" w:rsidR="007816C3" w:rsidRPr="00BD05FE" w:rsidRDefault="007816C3" w:rsidP="00BC2F5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</w:tcPr>
          <w:p w14:paraId="4A4616A9" w14:textId="77777777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816C3" w:rsidRPr="00A43AC7" w14:paraId="653E1D1B" w14:textId="77777777" w:rsidTr="005328E8">
        <w:trPr>
          <w:trHeight w:val="377"/>
        </w:trPr>
        <w:tc>
          <w:tcPr>
            <w:tcW w:w="3775" w:type="dxa"/>
          </w:tcPr>
          <w:p w14:paraId="1B7A3363" w14:textId="77777777" w:rsidR="007816C3" w:rsidRPr="00BD05FE" w:rsidRDefault="007816C3" w:rsidP="007816C3">
            <w:pPr>
              <w:rPr>
                <w:rFonts w:ascii="Arial" w:hAnsi="Arial" w:cs="Arial"/>
                <w:sz w:val="18"/>
                <w:szCs w:val="18"/>
              </w:rPr>
            </w:pPr>
            <w:r w:rsidRPr="00BD05FE">
              <w:rPr>
                <w:rFonts w:ascii="Arial" w:hAnsi="Arial" w:cs="Arial"/>
                <w:sz w:val="18"/>
                <w:szCs w:val="18"/>
              </w:rPr>
              <w:t>Private insurance</w:t>
            </w:r>
          </w:p>
        </w:tc>
        <w:tc>
          <w:tcPr>
            <w:tcW w:w="1980" w:type="dxa"/>
          </w:tcPr>
          <w:p w14:paraId="3A121324" w14:textId="03700873" w:rsidR="007816C3" w:rsidRPr="00BD05FE" w:rsidRDefault="00491E32" w:rsidP="00BC2F5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29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r w:rsidRPr="00BD05FE">
              <w:rPr>
                <w:rFonts w:ascii="Arial" w:hAnsi="Arial" w:cs="Arial"/>
                <w:b/>
                <w:sz w:val="18"/>
                <w:szCs w:val="18"/>
              </w:rPr>
              <w:t>80.6)</w:t>
            </w:r>
          </w:p>
        </w:tc>
        <w:tc>
          <w:tcPr>
            <w:tcW w:w="2002" w:type="dxa"/>
          </w:tcPr>
          <w:p w14:paraId="62750C11" w14:textId="6E126399" w:rsidR="007816C3" w:rsidRPr="00BD05FE" w:rsidRDefault="00491E32" w:rsidP="00BC2F5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7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r w:rsidRPr="00BD05FE">
              <w:rPr>
                <w:rFonts w:ascii="Arial" w:hAnsi="Arial" w:cs="Arial"/>
                <w:b/>
                <w:sz w:val="18"/>
                <w:szCs w:val="18"/>
              </w:rPr>
              <w:t>19.4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3F5CC6A9" w14:textId="77777777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</w:p>
        </w:tc>
      </w:tr>
      <w:tr w:rsidR="007816C3" w:rsidRPr="00A43AC7" w14:paraId="04A2A416" w14:textId="77777777" w:rsidTr="005328E8">
        <w:trPr>
          <w:trHeight w:val="314"/>
        </w:trPr>
        <w:tc>
          <w:tcPr>
            <w:tcW w:w="3775" w:type="dxa"/>
            <w:vAlign w:val="center"/>
          </w:tcPr>
          <w:p w14:paraId="1AEF7B3D" w14:textId="77777777" w:rsidR="007816C3" w:rsidRPr="00BD05FE" w:rsidRDefault="007816C3" w:rsidP="007816C3">
            <w:pPr>
              <w:rPr>
                <w:rFonts w:ascii="Arial" w:hAnsi="Arial" w:cs="Arial"/>
                <w:sz w:val="18"/>
                <w:szCs w:val="18"/>
              </w:rPr>
            </w:pPr>
            <w:r w:rsidRPr="00BD05FE">
              <w:rPr>
                <w:rFonts w:ascii="Arial" w:hAnsi="Arial" w:cs="Arial"/>
                <w:sz w:val="18"/>
                <w:szCs w:val="18"/>
              </w:rPr>
              <w:t>Publicly insured or uninsured</w:t>
            </w:r>
          </w:p>
        </w:tc>
        <w:tc>
          <w:tcPr>
            <w:tcW w:w="1980" w:type="dxa"/>
          </w:tcPr>
          <w:p w14:paraId="7057923F" w14:textId="459962D1" w:rsidR="007816C3" w:rsidRPr="00BD05FE" w:rsidRDefault="00491E32" w:rsidP="00BC2F5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26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 xml:space="preserve"> (5</w:t>
            </w:r>
            <w:r w:rsidRPr="00BD05FE">
              <w:rPr>
                <w:rFonts w:ascii="Arial" w:hAnsi="Arial" w:cs="Arial"/>
                <w:b/>
                <w:sz w:val="18"/>
                <w:szCs w:val="18"/>
              </w:rPr>
              <w:t>7.8)</w:t>
            </w:r>
          </w:p>
        </w:tc>
        <w:tc>
          <w:tcPr>
            <w:tcW w:w="2002" w:type="dxa"/>
          </w:tcPr>
          <w:p w14:paraId="6A9278D7" w14:textId="500387F3" w:rsidR="007816C3" w:rsidRPr="00BD05FE" w:rsidRDefault="00491E32" w:rsidP="00BC2F5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19 (42.2)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</w:tcPr>
          <w:p w14:paraId="1032B6FC" w14:textId="6CA8A181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.0</w:t>
            </w:r>
            <w:r w:rsidR="00B56316" w:rsidRPr="00BD05FE">
              <w:rPr>
                <w:rFonts w:ascii="Arial" w:hAnsi="Arial" w:cs="Arial"/>
                <w:b/>
                <w:sz w:val="18"/>
                <w:szCs w:val="18"/>
              </w:rPr>
              <w:t>34</w:t>
            </w:r>
          </w:p>
        </w:tc>
      </w:tr>
      <w:tr w:rsidR="007816C3" w:rsidRPr="00A43AC7" w14:paraId="123BAF8A" w14:textId="77777777" w:rsidTr="005328E8">
        <w:trPr>
          <w:trHeight w:val="314"/>
        </w:trPr>
        <w:tc>
          <w:tcPr>
            <w:tcW w:w="3775" w:type="dxa"/>
            <w:vAlign w:val="center"/>
          </w:tcPr>
          <w:p w14:paraId="6E7D9EDB" w14:textId="77777777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 xml:space="preserve">     Income:</w:t>
            </w:r>
          </w:p>
        </w:tc>
        <w:tc>
          <w:tcPr>
            <w:tcW w:w="1980" w:type="dxa"/>
          </w:tcPr>
          <w:p w14:paraId="6444209B" w14:textId="77777777" w:rsidR="007816C3" w:rsidRPr="00BD05FE" w:rsidRDefault="007816C3" w:rsidP="00BC2F5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002" w:type="dxa"/>
          </w:tcPr>
          <w:p w14:paraId="24A3CDA0" w14:textId="77777777" w:rsidR="007816C3" w:rsidRPr="00BD05FE" w:rsidRDefault="007816C3" w:rsidP="00BC2F5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</w:tcPr>
          <w:p w14:paraId="3B143B82" w14:textId="77777777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816C3" w:rsidRPr="00A43AC7" w14:paraId="39C75861" w14:textId="77777777" w:rsidTr="005328E8">
        <w:trPr>
          <w:trHeight w:val="287"/>
        </w:trPr>
        <w:tc>
          <w:tcPr>
            <w:tcW w:w="3775" w:type="dxa"/>
            <w:vAlign w:val="center"/>
          </w:tcPr>
          <w:p w14:paraId="16C9F549" w14:textId="77777777" w:rsidR="007816C3" w:rsidRPr="00BD05FE" w:rsidRDefault="007816C3" w:rsidP="007816C3">
            <w:pPr>
              <w:rPr>
                <w:rFonts w:ascii="Arial" w:hAnsi="Arial" w:cs="Arial"/>
                <w:sz w:val="18"/>
                <w:szCs w:val="18"/>
              </w:rPr>
            </w:pPr>
            <w:r w:rsidRPr="00BD05FE">
              <w:rPr>
                <w:rFonts w:ascii="Arial" w:hAnsi="Arial" w:cs="Arial"/>
                <w:sz w:val="18"/>
                <w:szCs w:val="18"/>
              </w:rPr>
              <w:t>&lt;$20,000/year</w:t>
            </w:r>
          </w:p>
        </w:tc>
        <w:tc>
          <w:tcPr>
            <w:tcW w:w="1980" w:type="dxa"/>
          </w:tcPr>
          <w:p w14:paraId="5CD3B52E" w14:textId="5A9DCE62" w:rsidR="007816C3" w:rsidRPr="00BD05FE" w:rsidRDefault="00491E32" w:rsidP="00BC2F5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26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r w:rsidRPr="00BD05FE">
              <w:rPr>
                <w:rFonts w:ascii="Arial" w:hAnsi="Arial" w:cs="Arial"/>
                <w:b/>
                <w:sz w:val="18"/>
                <w:szCs w:val="18"/>
              </w:rPr>
              <w:t>59.1)</w:t>
            </w:r>
          </w:p>
        </w:tc>
        <w:tc>
          <w:tcPr>
            <w:tcW w:w="2002" w:type="dxa"/>
          </w:tcPr>
          <w:p w14:paraId="40DA8060" w14:textId="659EF6FB" w:rsidR="007816C3" w:rsidRPr="00BD05FE" w:rsidRDefault="00491E32" w:rsidP="00BC2F5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18 (40.9)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197BB479" w14:textId="77777777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816C3" w:rsidRPr="00A43AC7" w14:paraId="2E659521" w14:textId="77777777" w:rsidTr="00E9391A">
        <w:trPr>
          <w:trHeight w:val="314"/>
        </w:trPr>
        <w:tc>
          <w:tcPr>
            <w:tcW w:w="3775" w:type="dxa"/>
            <w:vAlign w:val="center"/>
          </w:tcPr>
          <w:p w14:paraId="2F965396" w14:textId="77777777" w:rsidR="007816C3" w:rsidRPr="00BD05FE" w:rsidRDefault="007816C3" w:rsidP="007816C3">
            <w:pPr>
              <w:rPr>
                <w:rFonts w:ascii="Arial" w:hAnsi="Arial" w:cs="Arial"/>
                <w:sz w:val="18"/>
                <w:szCs w:val="18"/>
              </w:rPr>
            </w:pPr>
            <w:r w:rsidRPr="00BD05FE">
              <w:rPr>
                <w:rFonts w:ascii="Arial" w:hAnsi="Arial" w:cs="Arial"/>
                <w:sz w:val="18"/>
                <w:szCs w:val="18"/>
              </w:rPr>
              <w:t>&gt;$20,000/year</w:t>
            </w:r>
          </w:p>
        </w:tc>
        <w:tc>
          <w:tcPr>
            <w:tcW w:w="1980" w:type="dxa"/>
          </w:tcPr>
          <w:p w14:paraId="35116CDF" w14:textId="17D866EE" w:rsidR="007816C3" w:rsidRPr="00BD05FE" w:rsidRDefault="00491E32" w:rsidP="00BC2F5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26 (81.</w:t>
            </w:r>
            <w:r w:rsidR="00AA60B5" w:rsidRPr="00BD05FE">
              <w:rPr>
                <w:rFonts w:ascii="Arial" w:hAnsi="Arial" w:cs="Arial"/>
                <w:b/>
                <w:sz w:val="18"/>
                <w:szCs w:val="18"/>
              </w:rPr>
              <w:t>25)</w:t>
            </w:r>
          </w:p>
        </w:tc>
        <w:tc>
          <w:tcPr>
            <w:tcW w:w="2002" w:type="dxa"/>
          </w:tcPr>
          <w:p w14:paraId="788A7682" w14:textId="563C3033" w:rsidR="007816C3" w:rsidRPr="00BD05FE" w:rsidRDefault="00491E32" w:rsidP="00BC2F5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 xml:space="preserve">6 </w:t>
            </w:r>
            <w:r w:rsidR="00AA60B5" w:rsidRPr="00BD05FE">
              <w:rPr>
                <w:rFonts w:ascii="Arial" w:hAnsi="Arial" w:cs="Arial"/>
                <w:b/>
                <w:sz w:val="18"/>
                <w:szCs w:val="18"/>
              </w:rPr>
              <w:t>(18.75)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</w:tcPr>
          <w:p w14:paraId="72F14EB6" w14:textId="30F4A4D2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.0</w:t>
            </w:r>
            <w:r w:rsidR="00AA60B5" w:rsidRPr="00BD05FE">
              <w:rPr>
                <w:rFonts w:ascii="Arial" w:hAnsi="Arial" w:cs="Arial"/>
                <w:b/>
                <w:sz w:val="18"/>
                <w:szCs w:val="18"/>
              </w:rPr>
              <w:t>4</w:t>
            </w:r>
            <w:r w:rsidR="00B56316" w:rsidRPr="00BD05FE">
              <w:rPr>
                <w:rFonts w:ascii="Arial" w:hAnsi="Arial" w:cs="Arial"/>
                <w:b/>
                <w:sz w:val="18"/>
                <w:szCs w:val="18"/>
              </w:rPr>
              <w:t>8</w:t>
            </w:r>
          </w:p>
        </w:tc>
      </w:tr>
      <w:tr w:rsidR="007816C3" w:rsidRPr="00A43AC7" w14:paraId="623DA545" w14:textId="77777777" w:rsidTr="00E9391A">
        <w:trPr>
          <w:trHeight w:val="314"/>
        </w:trPr>
        <w:tc>
          <w:tcPr>
            <w:tcW w:w="3775" w:type="dxa"/>
            <w:vAlign w:val="center"/>
          </w:tcPr>
          <w:p w14:paraId="0A16D3F4" w14:textId="77777777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 xml:space="preserve">     Primary Care Provider Status:</w:t>
            </w:r>
          </w:p>
        </w:tc>
        <w:tc>
          <w:tcPr>
            <w:tcW w:w="1980" w:type="dxa"/>
          </w:tcPr>
          <w:p w14:paraId="28CDFDA0" w14:textId="77777777" w:rsidR="007816C3" w:rsidRPr="00BD05FE" w:rsidRDefault="007816C3" w:rsidP="00BC2F5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002" w:type="dxa"/>
          </w:tcPr>
          <w:p w14:paraId="0187AFA2" w14:textId="77777777" w:rsidR="007816C3" w:rsidRPr="00BD05FE" w:rsidRDefault="007816C3" w:rsidP="00BC2F5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</w:tcPr>
          <w:p w14:paraId="4D69786C" w14:textId="77777777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816C3" w:rsidRPr="00A43AC7" w14:paraId="09AA3599" w14:textId="77777777" w:rsidTr="00E9391A">
        <w:trPr>
          <w:trHeight w:val="314"/>
        </w:trPr>
        <w:tc>
          <w:tcPr>
            <w:tcW w:w="3775" w:type="dxa"/>
            <w:vAlign w:val="center"/>
          </w:tcPr>
          <w:p w14:paraId="71FA2BCB" w14:textId="77777777" w:rsidR="007816C3" w:rsidRPr="00BD05FE" w:rsidRDefault="007816C3" w:rsidP="007816C3">
            <w:pPr>
              <w:rPr>
                <w:rFonts w:ascii="Arial" w:hAnsi="Arial" w:cs="Arial"/>
                <w:sz w:val="18"/>
                <w:szCs w:val="18"/>
              </w:rPr>
            </w:pPr>
            <w:r w:rsidRPr="00BD05FE">
              <w:rPr>
                <w:rFonts w:ascii="Arial" w:hAnsi="Arial" w:cs="Arial"/>
                <w:sz w:val="18"/>
                <w:szCs w:val="18"/>
              </w:rPr>
              <w:t>Established PCP</w:t>
            </w:r>
          </w:p>
        </w:tc>
        <w:tc>
          <w:tcPr>
            <w:tcW w:w="1980" w:type="dxa"/>
          </w:tcPr>
          <w:p w14:paraId="256F01E2" w14:textId="40D8892B" w:rsidR="007816C3" w:rsidRPr="00BD05FE" w:rsidRDefault="00BC2F58" w:rsidP="00BC2F5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33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r w:rsidRPr="00BD05FE">
              <w:rPr>
                <w:rFonts w:ascii="Arial" w:hAnsi="Arial" w:cs="Arial"/>
                <w:b/>
                <w:sz w:val="18"/>
                <w:szCs w:val="18"/>
              </w:rPr>
              <w:t>84.6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002" w:type="dxa"/>
          </w:tcPr>
          <w:p w14:paraId="2EA80DC0" w14:textId="11663828" w:rsidR="007816C3" w:rsidRPr="00BD05FE" w:rsidRDefault="00BC2F58" w:rsidP="00BC2F5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6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r w:rsidRPr="00BD05FE">
              <w:rPr>
                <w:rFonts w:ascii="Arial" w:hAnsi="Arial" w:cs="Arial"/>
                <w:b/>
                <w:sz w:val="18"/>
                <w:szCs w:val="18"/>
              </w:rPr>
              <w:t>15.4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00243FA4" w14:textId="77777777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816C3" w:rsidRPr="00A43AC7" w14:paraId="7747A0C0" w14:textId="77777777" w:rsidTr="005328E8">
        <w:trPr>
          <w:trHeight w:val="314"/>
        </w:trPr>
        <w:tc>
          <w:tcPr>
            <w:tcW w:w="3775" w:type="dxa"/>
            <w:vAlign w:val="center"/>
          </w:tcPr>
          <w:p w14:paraId="61D6D8D7" w14:textId="77777777" w:rsidR="007816C3" w:rsidRPr="00BD05FE" w:rsidRDefault="007816C3" w:rsidP="007816C3">
            <w:pPr>
              <w:rPr>
                <w:rFonts w:ascii="Arial" w:hAnsi="Arial" w:cs="Arial"/>
                <w:sz w:val="18"/>
                <w:szCs w:val="18"/>
              </w:rPr>
            </w:pPr>
            <w:r w:rsidRPr="00BD05FE">
              <w:rPr>
                <w:rFonts w:ascii="Arial" w:hAnsi="Arial" w:cs="Arial"/>
                <w:sz w:val="18"/>
                <w:szCs w:val="18"/>
              </w:rPr>
              <w:t>Federally funded or ‘Free’ clinic</w:t>
            </w:r>
          </w:p>
        </w:tc>
        <w:tc>
          <w:tcPr>
            <w:tcW w:w="1980" w:type="dxa"/>
          </w:tcPr>
          <w:p w14:paraId="0A49A969" w14:textId="2932BE15" w:rsidR="007816C3" w:rsidRPr="00BD05FE" w:rsidRDefault="00BC2F58" w:rsidP="00BC2F5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7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 xml:space="preserve"> (3</w:t>
            </w:r>
            <w:r w:rsidRPr="00BD05FE">
              <w:rPr>
                <w:rFonts w:ascii="Arial" w:hAnsi="Arial" w:cs="Arial"/>
                <w:b/>
                <w:sz w:val="18"/>
                <w:szCs w:val="18"/>
              </w:rPr>
              <w:t>6.8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002" w:type="dxa"/>
          </w:tcPr>
          <w:p w14:paraId="46F4C842" w14:textId="11D78B55" w:rsidR="007816C3" w:rsidRPr="00BD05FE" w:rsidRDefault="00BC2F58" w:rsidP="00BC2F5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12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r w:rsidRPr="00BD05FE">
              <w:rPr>
                <w:rFonts w:ascii="Arial" w:hAnsi="Arial" w:cs="Arial"/>
                <w:b/>
                <w:sz w:val="18"/>
                <w:szCs w:val="18"/>
              </w:rPr>
              <w:t>63.2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37B35EC6" w14:textId="77777777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816C3" w:rsidRPr="00A43AC7" w14:paraId="22548B57" w14:textId="77777777" w:rsidTr="005328E8">
        <w:trPr>
          <w:trHeight w:val="314"/>
        </w:trPr>
        <w:tc>
          <w:tcPr>
            <w:tcW w:w="3775" w:type="dxa"/>
            <w:vAlign w:val="center"/>
          </w:tcPr>
          <w:p w14:paraId="11EEE941" w14:textId="77777777" w:rsidR="007816C3" w:rsidRPr="00BD05FE" w:rsidRDefault="007816C3" w:rsidP="007816C3">
            <w:pPr>
              <w:rPr>
                <w:rFonts w:ascii="Arial" w:hAnsi="Arial" w:cs="Arial"/>
                <w:sz w:val="18"/>
                <w:szCs w:val="18"/>
              </w:rPr>
            </w:pPr>
            <w:r w:rsidRPr="00BD05FE">
              <w:rPr>
                <w:rFonts w:ascii="Arial" w:hAnsi="Arial" w:cs="Arial"/>
                <w:sz w:val="18"/>
                <w:szCs w:val="18"/>
              </w:rPr>
              <w:t>ED or Urgent Care</w:t>
            </w:r>
          </w:p>
        </w:tc>
        <w:tc>
          <w:tcPr>
            <w:tcW w:w="1980" w:type="dxa"/>
          </w:tcPr>
          <w:p w14:paraId="15770DB3" w14:textId="07B7CBBC" w:rsidR="007816C3" w:rsidRPr="00BD05FE" w:rsidRDefault="007816C3" w:rsidP="00BC2F5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1</w:t>
            </w:r>
            <w:r w:rsidR="00BC2F58" w:rsidRPr="00BD05FE"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BD05FE"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r w:rsidR="00BC2F58" w:rsidRPr="00BD05FE">
              <w:rPr>
                <w:rFonts w:ascii="Arial" w:hAnsi="Arial" w:cs="Arial"/>
                <w:b/>
                <w:sz w:val="18"/>
                <w:szCs w:val="18"/>
              </w:rPr>
              <w:t>66.7</w:t>
            </w:r>
            <w:r w:rsidRPr="00BD05FE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002" w:type="dxa"/>
          </w:tcPr>
          <w:p w14:paraId="13555084" w14:textId="35E75AC8" w:rsidR="007816C3" w:rsidRPr="00BD05FE" w:rsidRDefault="00BC2F58" w:rsidP="00BC2F5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5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r w:rsidRPr="00BD05FE">
              <w:rPr>
                <w:rFonts w:ascii="Arial" w:hAnsi="Arial" w:cs="Arial"/>
                <w:b/>
                <w:sz w:val="18"/>
                <w:szCs w:val="18"/>
              </w:rPr>
              <w:t>33.3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4AFE8C2E" w14:textId="77777777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816C3" w:rsidRPr="00A43AC7" w14:paraId="36ED8788" w14:textId="77777777" w:rsidTr="005328E8">
        <w:trPr>
          <w:trHeight w:val="314"/>
        </w:trPr>
        <w:tc>
          <w:tcPr>
            <w:tcW w:w="3775" w:type="dxa"/>
            <w:tcBorders>
              <w:bottom w:val="single" w:sz="4" w:space="0" w:color="auto"/>
            </w:tcBorders>
            <w:vAlign w:val="center"/>
          </w:tcPr>
          <w:p w14:paraId="20725F26" w14:textId="77777777" w:rsidR="007816C3" w:rsidRPr="00BD05FE" w:rsidRDefault="007816C3" w:rsidP="007816C3">
            <w:pPr>
              <w:rPr>
                <w:rFonts w:ascii="Arial" w:hAnsi="Arial" w:cs="Arial"/>
                <w:sz w:val="18"/>
                <w:szCs w:val="18"/>
              </w:rPr>
            </w:pPr>
            <w:r w:rsidRPr="00BD05FE">
              <w:rPr>
                <w:rFonts w:ascii="Arial" w:hAnsi="Arial" w:cs="Arial"/>
                <w:sz w:val="18"/>
                <w:szCs w:val="18"/>
              </w:rPr>
              <w:t>None or ‘Other’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EB906C6" w14:textId="284F1D2D" w:rsidR="007816C3" w:rsidRPr="00BD05FE" w:rsidRDefault="00BC2F58" w:rsidP="00BC2F5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5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 xml:space="preserve"> (7</w:t>
            </w:r>
            <w:r w:rsidRPr="00BD05FE">
              <w:rPr>
                <w:rFonts w:ascii="Arial" w:hAnsi="Arial" w:cs="Arial"/>
                <w:b/>
                <w:sz w:val="18"/>
                <w:szCs w:val="18"/>
              </w:rPr>
              <w:t>1.4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14:paraId="7B45CF30" w14:textId="09E40F6F" w:rsidR="007816C3" w:rsidRPr="00BD05FE" w:rsidRDefault="00BC2F58" w:rsidP="00BC2F5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2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 xml:space="preserve"> (2</w:t>
            </w:r>
            <w:r w:rsidRPr="00BD05FE">
              <w:rPr>
                <w:rFonts w:ascii="Arial" w:hAnsi="Arial" w:cs="Arial"/>
                <w:b/>
                <w:sz w:val="18"/>
                <w:szCs w:val="18"/>
              </w:rPr>
              <w:t>8.6</w:t>
            </w:r>
            <w:r w:rsidR="007816C3" w:rsidRPr="00BD05FE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</w:tcPr>
          <w:p w14:paraId="402A6EE8" w14:textId="63A32866" w:rsidR="007816C3" w:rsidRPr="00BD05FE" w:rsidRDefault="007816C3" w:rsidP="007816C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D05FE">
              <w:rPr>
                <w:rFonts w:ascii="Arial" w:hAnsi="Arial" w:cs="Arial"/>
                <w:b/>
                <w:sz w:val="18"/>
                <w:szCs w:val="18"/>
              </w:rPr>
              <w:t>0.00</w:t>
            </w:r>
            <w:r w:rsidR="00BC2F58" w:rsidRPr="00BD05FE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</w:tr>
    </w:tbl>
    <w:p w14:paraId="517550A9" w14:textId="77777777" w:rsidR="007816C3" w:rsidRPr="00A43AC7" w:rsidRDefault="007816C3">
      <w:pPr>
        <w:rPr>
          <w:rFonts w:ascii="Times New Roman" w:hAnsi="Times New Roman" w:cs="Times New Roman"/>
        </w:rPr>
      </w:pPr>
    </w:p>
    <w:p w14:paraId="1CA43E96" w14:textId="74846CF6" w:rsidR="00C26BA0" w:rsidRPr="00BD05FE" w:rsidRDefault="00C26BA0">
      <w:pPr>
        <w:rPr>
          <w:rFonts w:ascii="Arial" w:hAnsi="Arial" w:cs="Arial"/>
          <w:sz w:val="18"/>
        </w:rPr>
      </w:pPr>
      <w:r w:rsidRPr="00BD05FE">
        <w:rPr>
          <w:rFonts w:ascii="Arial" w:hAnsi="Arial" w:cs="Arial"/>
          <w:i/>
          <w:sz w:val="18"/>
        </w:rPr>
        <w:t>HPV</w:t>
      </w:r>
      <w:r w:rsidR="00BD05FE" w:rsidRPr="00BD05FE">
        <w:rPr>
          <w:rFonts w:ascii="Arial" w:hAnsi="Arial" w:cs="Arial"/>
          <w:i/>
          <w:sz w:val="18"/>
        </w:rPr>
        <w:t>,</w:t>
      </w:r>
      <w:r w:rsidR="00BD05FE" w:rsidRPr="00BD05FE">
        <w:rPr>
          <w:rFonts w:ascii="Arial" w:hAnsi="Arial" w:cs="Arial"/>
          <w:sz w:val="18"/>
        </w:rPr>
        <w:t xml:space="preserve"> Human papillomavirus;</w:t>
      </w:r>
      <w:r w:rsidRPr="00BD05FE">
        <w:rPr>
          <w:rFonts w:ascii="Arial" w:hAnsi="Arial" w:cs="Arial"/>
          <w:sz w:val="18"/>
        </w:rPr>
        <w:t xml:space="preserve"> </w:t>
      </w:r>
      <w:r w:rsidRPr="00BD05FE">
        <w:rPr>
          <w:rFonts w:ascii="Arial" w:hAnsi="Arial" w:cs="Arial"/>
          <w:i/>
          <w:sz w:val="18"/>
        </w:rPr>
        <w:t>STI</w:t>
      </w:r>
      <w:r w:rsidR="00BD05FE" w:rsidRPr="00BD05FE">
        <w:rPr>
          <w:rFonts w:ascii="Arial" w:hAnsi="Arial" w:cs="Arial"/>
          <w:sz w:val="18"/>
        </w:rPr>
        <w:t>, sexually transmitted infection;</w:t>
      </w:r>
      <w:r w:rsidRPr="00BD05FE">
        <w:rPr>
          <w:rFonts w:ascii="Arial" w:hAnsi="Arial" w:cs="Arial"/>
          <w:sz w:val="18"/>
        </w:rPr>
        <w:t xml:space="preserve"> </w:t>
      </w:r>
      <w:r w:rsidRPr="00BD05FE">
        <w:rPr>
          <w:rFonts w:ascii="Arial" w:hAnsi="Arial" w:cs="Arial"/>
          <w:i/>
          <w:sz w:val="18"/>
        </w:rPr>
        <w:t>PCP</w:t>
      </w:r>
      <w:r w:rsidR="00BD05FE" w:rsidRPr="00BD05FE">
        <w:rPr>
          <w:rFonts w:ascii="Arial" w:hAnsi="Arial" w:cs="Arial"/>
          <w:sz w:val="18"/>
        </w:rPr>
        <w:t xml:space="preserve">, primary care provider; </w:t>
      </w:r>
      <w:r w:rsidRPr="00BD05FE">
        <w:rPr>
          <w:rFonts w:ascii="Arial" w:hAnsi="Arial" w:cs="Arial"/>
          <w:i/>
          <w:sz w:val="18"/>
        </w:rPr>
        <w:t>ED</w:t>
      </w:r>
      <w:r w:rsidR="00BD05FE" w:rsidRPr="00BD05FE">
        <w:rPr>
          <w:rFonts w:ascii="Arial" w:hAnsi="Arial" w:cs="Arial"/>
          <w:i/>
          <w:sz w:val="18"/>
        </w:rPr>
        <w:t>,</w:t>
      </w:r>
      <w:r w:rsidR="00BD05FE" w:rsidRPr="00BD05FE">
        <w:rPr>
          <w:rFonts w:ascii="Arial" w:hAnsi="Arial" w:cs="Arial"/>
          <w:sz w:val="18"/>
        </w:rPr>
        <w:t xml:space="preserve"> emergency department.</w:t>
      </w:r>
    </w:p>
    <w:p w14:paraId="0104D545" w14:textId="5A2D1173" w:rsidR="000A6C77" w:rsidRPr="00A43AC7" w:rsidRDefault="000A6C77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A6C77" w:rsidRPr="00A43AC7" w:rsidSect="003472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572DC0"/>
    <w:multiLevelType w:val="hybridMultilevel"/>
    <w:tmpl w:val="C5B081E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93194A"/>
    <w:multiLevelType w:val="hybridMultilevel"/>
    <w:tmpl w:val="CCEE7498"/>
    <w:lvl w:ilvl="0" w:tplc="0409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6C3"/>
    <w:rsid w:val="000A6C77"/>
    <w:rsid w:val="00167D1E"/>
    <w:rsid w:val="00221752"/>
    <w:rsid w:val="00347292"/>
    <w:rsid w:val="00491E32"/>
    <w:rsid w:val="004A2625"/>
    <w:rsid w:val="00505C3C"/>
    <w:rsid w:val="005328E8"/>
    <w:rsid w:val="005F35F9"/>
    <w:rsid w:val="007816C3"/>
    <w:rsid w:val="008031CF"/>
    <w:rsid w:val="00A43AC7"/>
    <w:rsid w:val="00AA60B5"/>
    <w:rsid w:val="00B56316"/>
    <w:rsid w:val="00BC2F58"/>
    <w:rsid w:val="00BD05FE"/>
    <w:rsid w:val="00C26BA0"/>
    <w:rsid w:val="00D74C3D"/>
    <w:rsid w:val="00DA02BE"/>
    <w:rsid w:val="00E93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55F04"/>
  <w15:chartTrackingRefBased/>
  <w15:docId w15:val="{B66DA1E6-75C5-1C4F-9931-BD8F8BB9F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6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16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4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CI_Employee</cp:lastModifiedBy>
  <cp:revision>4</cp:revision>
  <cp:lastPrinted>2019-11-15T16:24:00Z</cp:lastPrinted>
  <dcterms:created xsi:type="dcterms:W3CDTF">2019-11-27T05:20:00Z</dcterms:created>
  <dcterms:modified xsi:type="dcterms:W3CDTF">2020-03-09T19:38:00Z</dcterms:modified>
</cp:coreProperties>
</file>